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9CCE2" w14:textId="77777777" w:rsidR="00F81AB1" w:rsidRPr="00DF14C2" w:rsidRDefault="00F81AB1" w:rsidP="00F81AB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Pr="003D722C">
        <w:rPr>
          <w:rFonts w:ascii="Times New Roman" w:hAnsi="Times New Roman" w:cs="Times New Roman"/>
          <w:b/>
          <w:sz w:val="22"/>
          <w:szCs w:val="22"/>
        </w:rPr>
        <w:t>TAB</w:t>
      </w:r>
      <w:r>
        <w:rPr>
          <w:rFonts w:ascii="Times New Roman" w:hAnsi="Times New Roman" w:cs="Times New Roman"/>
          <w:b/>
          <w:sz w:val="22"/>
          <w:szCs w:val="22"/>
        </w:rPr>
        <w:t>LE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 1: Respondent Demographics &amp; Simulation Exposure</w:t>
      </w:r>
      <w:r>
        <w:rPr>
          <w:rFonts w:ascii="Times New Roman" w:hAnsi="Times New Roman" w:cs="Times New Roman"/>
          <w:b/>
          <w:sz w:val="22"/>
          <w:szCs w:val="22"/>
        </w:rPr>
        <w:t xml:space="preserve"> by Career Stage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 (</w:t>
      </w:r>
      <w:r>
        <w:rPr>
          <w:rFonts w:ascii="Times New Roman" w:hAnsi="Times New Roman" w:cs="Times New Roman"/>
          <w:b/>
          <w:sz w:val="22"/>
          <w:szCs w:val="22"/>
        </w:rPr>
        <w:t>General, IC Fellow and Non-Fellows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)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65"/>
        <w:gridCol w:w="2121"/>
        <w:gridCol w:w="1230"/>
        <w:gridCol w:w="1438"/>
        <w:gridCol w:w="1512"/>
        <w:gridCol w:w="1084"/>
      </w:tblGrid>
      <w:tr w:rsidR="00F81AB1" w:rsidRPr="005500B5" w14:paraId="59CAADCE" w14:textId="77777777" w:rsidTr="00D80FD4">
        <w:tc>
          <w:tcPr>
            <w:tcW w:w="1965" w:type="dxa"/>
          </w:tcPr>
          <w:p w14:paraId="4AD6011F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0EF5E864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30" w:type="dxa"/>
          </w:tcPr>
          <w:p w14:paraId="0AE10DE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All (n=420)</w:t>
            </w:r>
          </w:p>
        </w:tc>
        <w:tc>
          <w:tcPr>
            <w:tcW w:w="1438" w:type="dxa"/>
          </w:tcPr>
          <w:p w14:paraId="76DF655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eneral Fellow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7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14:paraId="7340395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C Fellow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084" w:type="dxa"/>
          </w:tcPr>
          <w:p w14:paraId="01E56E7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on-Fellow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30</w:t>
            </w: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 w:rsidR="00F81AB1" w:rsidRPr="005500B5" w14:paraId="37266BEB" w14:textId="77777777" w:rsidTr="00D80FD4">
        <w:trPr>
          <w:trHeight w:val="332"/>
        </w:trPr>
        <w:tc>
          <w:tcPr>
            <w:tcW w:w="1965" w:type="dxa"/>
          </w:tcPr>
          <w:p w14:paraId="4F7A9FFD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</w:pPr>
          </w:p>
        </w:tc>
        <w:tc>
          <w:tcPr>
            <w:tcW w:w="2121" w:type="dxa"/>
          </w:tcPr>
          <w:p w14:paraId="2E5889D3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</w:pPr>
          </w:p>
        </w:tc>
        <w:tc>
          <w:tcPr>
            <w:tcW w:w="1230" w:type="dxa"/>
          </w:tcPr>
          <w:p w14:paraId="15AC201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1438" w:type="dxa"/>
          </w:tcPr>
          <w:p w14:paraId="07590F25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1512" w:type="dxa"/>
          </w:tcPr>
          <w:p w14:paraId="7EA6B5A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1084" w:type="dxa"/>
          </w:tcPr>
          <w:p w14:paraId="5C940F9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</w:tr>
      <w:tr w:rsidR="00F81AB1" w:rsidRPr="005500B5" w14:paraId="686DAC44" w14:textId="77777777" w:rsidTr="00D80FD4">
        <w:tc>
          <w:tcPr>
            <w:tcW w:w="1965" w:type="dxa"/>
          </w:tcPr>
          <w:p w14:paraId="5806F754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Gender</w:t>
            </w:r>
          </w:p>
        </w:tc>
        <w:tc>
          <w:tcPr>
            <w:tcW w:w="2121" w:type="dxa"/>
          </w:tcPr>
          <w:p w14:paraId="1E4B2D01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Male</w:t>
            </w:r>
          </w:p>
        </w:tc>
        <w:tc>
          <w:tcPr>
            <w:tcW w:w="1230" w:type="dxa"/>
          </w:tcPr>
          <w:p w14:paraId="450A50E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438" w:type="dxa"/>
          </w:tcPr>
          <w:p w14:paraId="37CDDFE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2</w:t>
            </w:r>
          </w:p>
        </w:tc>
        <w:tc>
          <w:tcPr>
            <w:tcW w:w="1512" w:type="dxa"/>
          </w:tcPr>
          <w:p w14:paraId="701410D6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7</w:t>
            </w:r>
          </w:p>
        </w:tc>
        <w:tc>
          <w:tcPr>
            <w:tcW w:w="1084" w:type="dxa"/>
          </w:tcPr>
          <w:p w14:paraId="4CD6D31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3</w:t>
            </w:r>
          </w:p>
        </w:tc>
      </w:tr>
      <w:tr w:rsidR="00F81AB1" w:rsidRPr="005500B5" w14:paraId="5E2AFE92" w14:textId="77777777" w:rsidTr="00D80FD4">
        <w:tc>
          <w:tcPr>
            <w:tcW w:w="1965" w:type="dxa"/>
          </w:tcPr>
          <w:p w14:paraId="52769766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2A9B1712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Female</w:t>
            </w:r>
          </w:p>
        </w:tc>
        <w:tc>
          <w:tcPr>
            <w:tcW w:w="1230" w:type="dxa"/>
          </w:tcPr>
          <w:p w14:paraId="1AD0E06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438" w:type="dxa"/>
          </w:tcPr>
          <w:p w14:paraId="5A3DF1F0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8</w:t>
            </w:r>
          </w:p>
        </w:tc>
        <w:tc>
          <w:tcPr>
            <w:tcW w:w="1512" w:type="dxa"/>
          </w:tcPr>
          <w:p w14:paraId="15775D35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084" w:type="dxa"/>
          </w:tcPr>
          <w:p w14:paraId="1F3F65A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</w:t>
            </w:r>
          </w:p>
        </w:tc>
      </w:tr>
      <w:tr w:rsidR="00F81AB1" w:rsidRPr="005500B5" w14:paraId="79E370A4" w14:textId="77777777" w:rsidTr="00D80FD4">
        <w:tc>
          <w:tcPr>
            <w:tcW w:w="1965" w:type="dxa"/>
          </w:tcPr>
          <w:p w14:paraId="32751782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Type of Practice</w:t>
            </w:r>
          </w:p>
        </w:tc>
        <w:tc>
          <w:tcPr>
            <w:tcW w:w="2121" w:type="dxa"/>
          </w:tcPr>
          <w:p w14:paraId="5113A25A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Coronary</w:t>
            </w:r>
          </w:p>
        </w:tc>
        <w:tc>
          <w:tcPr>
            <w:tcW w:w="1230" w:type="dxa"/>
          </w:tcPr>
          <w:p w14:paraId="7948458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88</w:t>
            </w:r>
          </w:p>
        </w:tc>
        <w:tc>
          <w:tcPr>
            <w:tcW w:w="1438" w:type="dxa"/>
          </w:tcPr>
          <w:p w14:paraId="649FA53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12" w:type="dxa"/>
          </w:tcPr>
          <w:p w14:paraId="5B929EF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4</w:t>
            </w:r>
          </w:p>
        </w:tc>
        <w:tc>
          <w:tcPr>
            <w:tcW w:w="1084" w:type="dxa"/>
          </w:tcPr>
          <w:p w14:paraId="22E9AEC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0</w:t>
            </w:r>
          </w:p>
        </w:tc>
      </w:tr>
      <w:tr w:rsidR="00F81AB1" w:rsidRPr="005500B5" w14:paraId="7D1265D3" w14:textId="77777777" w:rsidTr="00D80FD4">
        <w:tc>
          <w:tcPr>
            <w:tcW w:w="1965" w:type="dxa"/>
          </w:tcPr>
          <w:p w14:paraId="25654E0C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3A6FEF9C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tructural</w:t>
            </w:r>
          </w:p>
        </w:tc>
        <w:tc>
          <w:tcPr>
            <w:tcW w:w="1230" w:type="dxa"/>
          </w:tcPr>
          <w:p w14:paraId="734817E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1438" w:type="dxa"/>
          </w:tcPr>
          <w:p w14:paraId="2FCABA4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512" w:type="dxa"/>
          </w:tcPr>
          <w:p w14:paraId="0F595E9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6</w:t>
            </w:r>
          </w:p>
        </w:tc>
        <w:tc>
          <w:tcPr>
            <w:tcW w:w="1084" w:type="dxa"/>
          </w:tcPr>
          <w:p w14:paraId="728F4336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</w:p>
        </w:tc>
      </w:tr>
      <w:tr w:rsidR="00F81AB1" w:rsidRPr="005500B5" w14:paraId="6BC806FE" w14:textId="77777777" w:rsidTr="00D80FD4">
        <w:tc>
          <w:tcPr>
            <w:tcW w:w="1965" w:type="dxa"/>
          </w:tcPr>
          <w:p w14:paraId="45D94F8E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3CCDD6D3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Peripheral</w:t>
            </w:r>
          </w:p>
        </w:tc>
        <w:tc>
          <w:tcPr>
            <w:tcW w:w="1230" w:type="dxa"/>
          </w:tcPr>
          <w:p w14:paraId="3FB7272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35</w:t>
            </w:r>
          </w:p>
        </w:tc>
        <w:tc>
          <w:tcPr>
            <w:tcW w:w="1438" w:type="dxa"/>
          </w:tcPr>
          <w:p w14:paraId="70650BF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512" w:type="dxa"/>
          </w:tcPr>
          <w:p w14:paraId="6F88903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1084" w:type="dxa"/>
          </w:tcPr>
          <w:p w14:paraId="6511827E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6</w:t>
            </w:r>
          </w:p>
        </w:tc>
      </w:tr>
      <w:tr w:rsidR="00F81AB1" w:rsidRPr="005500B5" w14:paraId="53D1AD68" w14:textId="77777777" w:rsidTr="00D80FD4">
        <w:tc>
          <w:tcPr>
            <w:tcW w:w="1965" w:type="dxa"/>
          </w:tcPr>
          <w:p w14:paraId="73C13BB3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571C44ED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Adult Congenital</w:t>
            </w:r>
          </w:p>
        </w:tc>
        <w:tc>
          <w:tcPr>
            <w:tcW w:w="1230" w:type="dxa"/>
          </w:tcPr>
          <w:p w14:paraId="728D1E86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438" w:type="dxa"/>
          </w:tcPr>
          <w:p w14:paraId="2AD8E02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512" w:type="dxa"/>
          </w:tcPr>
          <w:p w14:paraId="5D1B501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084" w:type="dxa"/>
          </w:tcPr>
          <w:p w14:paraId="7BDC771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2</w:t>
            </w:r>
          </w:p>
        </w:tc>
      </w:tr>
      <w:tr w:rsidR="00F81AB1" w:rsidRPr="005500B5" w14:paraId="5EB4C539" w14:textId="77777777" w:rsidTr="00D80FD4">
        <w:tc>
          <w:tcPr>
            <w:tcW w:w="1965" w:type="dxa"/>
          </w:tcPr>
          <w:p w14:paraId="2DF658F5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5EBF713D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Pediatric Congenital</w:t>
            </w:r>
          </w:p>
        </w:tc>
        <w:tc>
          <w:tcPr>
            <w:tcW w:w="1230" w:type="dxa"/>
          </w:tcPr>
          <w:p w14:paraId="716820E0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1438" w:type="dxa"/>
          </w:tcPr>
          <w:p w14:paraId="42C22AE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1512" w:type="dxa"/>
          </w:tcPr>
          <w:p w14:paraId="2DF4F81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</w:t>
            </w:r>
          </w:p>
        </w:tc>
        <w:tc>
          <w:tcPr>
            <w:tcW w:w="1084" w:type="dxa"/>
          </w:tcPr>
          <w:p w14:paraId="29DEAD8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</w:tr>
      <w:tr w:rsidR="00F81AB1" w:rsidRPr="005500B5" w14:paraId="6AF5CE3D" w14:textId="77777777" w:rsidTr="00D80FD4">
        <w:tc>
          <w:tcPr>
            <w:tcW w:w="1965" w:type="dxa"/>
          </w:tcPr>
          <w:p w14:paraId="57FF1517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6FD8F715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Invasive Non-Interventional</w:t>
            </w:r>
          </w:p>
        </w:tc>
        <w:tc>
          <w:tcPr>
            <w:tcW w:w="1230" w:type="dxa"/>
          </w:tcPr>
          <w:p w14:paraId="718BD7C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438" w:type="dxa"/>
          </w:tcPr>
          <w:p w14:paraId="1CE14CD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1512" w:type="dxa"/>
          </w:tcPr>
          <w:p w14:paraId="0A4E082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084" w:type="dxa"/>
          </w:tcPr>
          <w:p w14:paraId="6E9BD2E0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3</w:t>
            </w:r>
          </w:p>
        </w:tc>
      </w:tr>
      <w:tr w:rsidR="00F81AB1" w:rsidRPr="005500B5" w14:paraId="16137AAB" w14:textId="77777777" w:rsidTr="00D80FD4">
        <w:trPr>
          <w:trHeight w:val="107"/>
        </w:trPr>
        <w:tc>
          <w:tcPr>
            <w:tcW w:w="1965" w:type="dxa"/>
          </w:tcPr>
          <w:p w14:paraId="72F5E588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Prior Simulation Exposure</w:t>
            </w:r>
          </w:p>
        </w:tc>
        <w:tc>
          <w:tcPr>
            <w:tcW w:w="2121" w:type="dxa"/>
          </w:tcPr>
          <w:p w14:paraId="5E73777C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1230" w:type="dxa"/>
          </w:tcPr>
          <w:p w14:paraId="0EBBAB3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67</w:t>
            </w:r>
          </w:p>
        </w:tc>
        <w:tc>
          <w:tcPr>
            <w:tcW w:w="1438" w:type="dxa"/>
          </w:tcPr>
          <w:p w14:paraId="50A4F8C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  <w:tc>
          <w:tcPr>
            <w:tcW w:w="1512" w:type="dxa"/>
          </w:tcPr>
          <w:p w14:paraId="63E9F92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56</w:t>
            </w:r>
          </w:p>
        </w:tc>
        <w:tc>
          <w:tcPr>
            <w:tcW w:w="1084" w:type="dxa"/>
          </w:tcPr>
          <w:p w14:paraId="220788B0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2</w:t>
            </w:r>
          </w:p>
        </w:tc>
      </w:tr>
      <w:tr w:rsidR="00F81AB1" w:rsidRPr="005500B5" w14:paraId="6D0241DE" w14:textId="77777777" w:rsidTr="00D80FD4">
        <w:tc>
          <w:tcPr>
            <w:tcW w:w="1965" w:type="dxa"/>
          </w:tcPr>
          <w:p w14:paraId="0455A47A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Types of Simulator</w:t>
            </w:r>
          </w:p>
        </w:tc>
        <w:tc>
          <w:tcPr>
            <w:tcW w:w="2121" w:type="dxa"/>
          </w:tcPr>
          <w:p w14:paraId="64939231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Digital Procedural</w:t>
            </w:r>
          </w:p>
        </w:tc>
        <w:tc>
          <w:tcPr>
            <w:tcW w:w="1230" w:type="dxa"/>
          </w:tcPr>
          <w:p w14:paraId="0C5C52A5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71</w:t>
            </w:r>
          </w:p>
        </w:tc>
        <w:tc>
          <w:tcPr>
            <w:tcW w:w="1438" w:type="dxa"/>
          </w:tcPr>
          <w:p w14:paraId="4CDB4C8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1</w:t>
            </w:r>
          </w:p>
        </w:tc>
        <w:tc>
          <w:tcPr>
            <w:tcW w:w="1512" w:type="dxa"/>
          </w:tcPr>
          <w:p w14:paraId="1414711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7</w:t>
            </w:r>
          </w:p>
        </w:tc>
        <w:tc>
          <w:tcPr>
            <w:tcW w:w="1084" w:type="dxa"/>
          </w:tcPr>
          <w:p w14:paraId="6F42B40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0</w:t>
            </w:r>
          </w:p>
        </w:tc>
      </w:tr>
      <w:tr w:rsidR="00F81AB1" w:rsidRPr="005500B5" w14:paraId="49CF65AC" w14:textId="77777777" w:rsidTr="00D80FD4">
        <w:tc>
          <w:tcPr>
            <w:tcW w:w="1965" w:type="dxa"/>
          </w:tcPr>
          <w:p w14:paraId="0AA5D843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17664A80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Virtual / Augmented Reality</w:t>
            </w:r>
          </w:p>
        </w:tc>
        <w:tc>
          <w:tcPr>
            <w:tcW w:w="1230" w:type="dxa"/>
          </w:tcPr>
          <w:p w14:paraId="4A44C0E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29</w:t>
            </w:r>
          </w:p>
        </w:tc>
        <w:tc>
          <w:tcPr>
            <w:tcW w:w="1438" w:type="dxa"/>
          </w:tcPr>
          <w:p w14:paraId="4AA944C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9</w:t>
            </w:r>
          </w:p>
        </w:tc>
        <w:tc>
          <w:tcPr>
            <w:tcW w:w="1512" w:type="dxa"/>
          </w:tcPr>
          <w:p w14:paraId="5AC108A5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084" w:type="dxa"/>
          </w:tcPr>
          <w:p w14:paraId="3A75872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0</w:t>
            </w:r>
          </w:p>
        </w:tc>
      </w:tr>
      <w:tr w:rsidR="00F81AB1" w:rsidRPr="005500B5" w14:paraId="0A0ECE7B" w14:textId="77777777" w:rsidTr="00D80FD4">
        <w:tc>
          <w:tcPr>
            <w:tcW w:w="1965" w:type="dxa"/>
          </w:tcPr>
          <w:p w14:paraId="347C4449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1E548554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Wet Simulator with Circulation Pump</w:t>
            </w:r>
          </w:p>
        </w:tc>
        <w:tc>
          <w:tcPr>
            <w:tcW w:w="1230" w:type="dxa"/>
          </w:tcPr>
          <w:p w14:paraId="2B8BB511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438" w:type="dxa"/>
          </w:tcPr>
          <w:p w14:paraId="29AE26F1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512" w:type="dxa"/>
          </w:tcPr>
          <w:p w14:paraId="1918B64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1084" w:type="dxa"/>
          </w:tcPr>
          <w:p w14:paraId="6414B91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</w:tr>
      <w:tr w:rsidR="00F81AB1" w:rsidRPr="005500B5" w14:paraId="29E795FE" w14:textId="77777777" w:rsidTr="00D80FD4">
        <w:tc>
          <w:tcPr>
            <w:tcW w:w="1965" w:type="dxa"/>
          </w:tcPr>
          <w:p w14:paraId="7513ED97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188EC0CE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Wet Simulator without Circulation</w:t>
            </w:r>
          </w:p>
        </w:tc>
        <w:tc>
          <w:tcPr>
            <w:tcW w:w="1230" w:type="dxa"/>
          </w:tcPr>
          <w:p w14:paraId="3787578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  <w:tc>
          <w:tcPr>
            <w:tcW w:w="1438" w:type="dxa"/>
          </w:tcPr>
          <w:p w14:paraId="5E36CFAE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</w:t>
            </w:r>
          </w:p>
        </w:tc>
        <w:tc>
          <w:tcPr>
            <w:tcW w:w="1512" w:type="dxa"/>
          </w:tcPr>
          <w:p w14:paraId="77CA3208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1084" w:type="dxa"/>
          </w:tcPr>
          <w:p w14:paraId="22EE455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8</w:t>
            </w:r>
          </w:p>
        </w:tc>
      </w:tr>
      <w:tr w:rsidR="00F81AB1" w:rsidRPr="005500B5" w14:paraId="3255BEF8" w14:textId="77777777" w:rsidTr="00D80FD4">
        <w:tc>
          <w:tcPr>
            <w:tcW w:w="1965" w:type="dxa"/>
          </w:tcPr>
          <w:p w14:paraId="3471F443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12B470A8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Dry Simulator Model</w:t>
            </w:r>
          </w:p>
        </w:tc>
        <w:tc>
          <w:tcPr>
            <w:tcW w:w="1230" w:type="dxa"/>
          </w:tcPr>
          <w:p w14:paraId="2F5286FE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60</w:t>
            </w:r>
          </w:p>
        </w:tc>
        <w:tc>
          <w:tcPr>
            <w:tcW w:w="1438" w:type="dxa"/>
          </w:tcPr>
          <w:p w14:paraId="0C118D5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</w:p>
        </w:tc>
        <w:tc>
          <w:tcPr>
            <w:tcW w:w="1512" w:type="dxa"/>
          </w:tcPr>
          <w:p w14:paraId="186774D5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9</w:t>
            </w:r>
          </w:p>
        </w:tc>
        <w:tc>
          <w:tcPr>
            <w:tcW w:w="1084" w:type="dxa"/>
          </w:tcPr>
          <w:p w14:paraId="53F9D463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2</w:t>
            </w:r>
          </w:p>
        </w:tc>
      </w:tr>
      <w:tr w:rsidR="00F81AB1" w:rsidRPr="005500B5" w14:paraId="05E0750E" w14:textId="77777777" w:rsidTr="00D80FD4">
        <w:tc>
          <w:tcPr>
            <w:tcW w:w="1965" w:type="dxa"/>
          </w:tcPr>
          <w:p w14:paraId="1E8C043E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7C8B7152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Animal Lab</w:t>
            </w:r>
          </w:p>
        </w:tc>
        <w:tc>
          <w:tcPr>
            <w:tcW w:w="1230" w:type="dxa"/>
          </w:tcPr>
          <w:p w14:paraId="0C875CD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1438" w:type="dxa"/>
          </w:tcPr>
          <w:p w14:paraId="400155E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1512" w:type="dxa"/>
          </w:tcPr>
          <w:p w14:paraId="0E4A83A6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7</w:t>
            </w:r>
          </w:p>
        </w:tc>
        <w:tc>
          <w:tcPr>
            <w:tcW w:w="1084" w:type="dxa"/>
          </w:tcPr>
          <w:p w14:paraId="5BA9384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</w:tr>
      <w:tr w:rsidR="00F81AB1" w:rsidRPr="005500B5" w14:paraId="0860FFD2" w14:textId="77777777" w:rsidTr="00D80FD4">
        <w:tc>
          <w:tcPr>
            <w:tcW w:w="1965" w:type="dxa"/>
          </w:tcPr>
          <w:p w14:paraId="0EF7403A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ite of Simulation Training</w:t>
            </w:r>
          </w:p>
        </w:tc>
        <w:tc>
          <w:tcPr>
            <w:tcW w:w="2121" w:type="dxa"/>
          </w:tcPr>
          <w:p w14:paraId="3E67B601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imulation Lab at My Institution</w:t>
            </w:r>
          </w:p>
        </w:tc>
        <w:tc>
          <w:tcPr>
            <w:tcW w:w="1230" w:type="dxa"/>
          </w:tcPr>
          <w:p w14:paraId="2BBE2266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438" w:type="dxa"/>
          </w:tcPr>
          <w:p w14:paraId="383A7B5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6</w:t>
            </w:r>
          </w:p>
        </w:tc>
        <w:tc>
          <w:tcPr>
            <w:tcW w:w="1512" w:type="dxa"/>
          </w:tcPr>
          <w:p w14:paraId="3699D19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1084" w:type="dxa"/>
          </w:tcPr>
          <w:p w14:paraId="4609FDF8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</w:tr>
      <w:tr w:rsidR="00F81AB1" w:rsidRPr="005500B5" w14:paraId="0338E066" w14:textId="77777777" w:rsidTr="00D80FD4">
        <w:tc>
          <w:tcPr>
            <w:tcW w:w="1965" w:type="dxa"/>
          </w:tcPr>
          <w:p w14:paraId="0C42BDE9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777C43F8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imulation Lab at Other Institution</w:t>
            </w:r>
          </w:p>
        </w:tc>
        <w:tc>
          <w:tcPr>
            <w:tcW w:w="1230" w:type="dxa"/>
          </w:tcPr>
          <w:p w14:paraId="7548875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39</w:t>
            </w:r>
          </w:p>
        </w:tc>
        <w:tc>
          <w:tcPr>
            <w:tcW w:w="1438" w:type="dxa"/>
          </w:tcPr>
          <w:p w14:paraId="7A7DE7C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512" w:type="dxa"/>
          </w:tcPr>
          <w:p w14:paraId="4B32AEC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2</w:t>
            </w:r>
          </w:p>
        </w:tc>
        <w:tc>
          <w:tcPr>
            <w:tcW w:w="1084" w:type="dxa"/>
          </w:tcPr>
          <w:p w14:paraId="7267627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</w:tr>
      <w:tr w:rsidR="00F81AB1" w:rsidRPr="005500B5" w14:paraId="02B0DAE7" w14:textId="77777777" w:rsidTr="00D80FD4">
        <w:tc>
          <w:tcPr>
            <w:tcW w:w="1965" w:type="dxa"/>
          </w:tcPr>
          <w:p w14:paraId="38055E08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40F51C7F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Local Simulation Course</w:t>
            </w:r>
          </w:p>
        </w:tc>
        <w:tc>
          <w:tcPr>
            <w:tcW w:w="1230" w:type="dxa"/>
          </w:tcPr>
          <w:p w14:paraId="1652F87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25</w:t>
            </w:r>
          </w:p>
        </w:tc>
        <w:tc>
          <w:tcPr>
            <w:tcW w:w="1438" w:type="dxa"/>
          </w:tcPr>
          <w:p w14:paraId="0813069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1512" w:type="dxa"/>
          </w:tcPr>
          <w:p w14:paraId="5CF1618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7</w:t>
            </w:r>
          </w:p>
        </w:tc>
        <w:tc>
          <w:tcPr>
            <w:tcW w:w="1084" w:type="dxa"/>
          </w:tcPr>
          <w:p w14:paraId="3337E74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6</w:t>
            </w:r>
          </w:p>
        </w:tc>
      </w:tr>
      <w:tr w:rsidR="00F81AB1" w:rsidRPr="005500B5" w14:paraId="5CF622B5" w14:textId="77777777" w:rsidTr="00D80FD4">
        <w:tc>
          <w:tcPr>
            <w:tcW w:w="1965" w:type="dxa"/>
          </w:tcPr>
          <w:p w14:paraId="55CA7B4D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53E91955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Industry-Organized Training</w:t>
            </w:r>
          </w:p>
        </w:tc>
        <w:tc>
          <w:tcPr>
            <w:tcW w:w="1230" w:type="dxa"/>
          </w:tcPr>
          <w:p w14:paraId="307DB2F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78</w:t>
            </w:r>
          </w:p>
        </w:tc>
        <w:tc>
          <w:tcPr>
            <w:tcW w:w="1438" w:type="dxa"/>
          </w:tcPr>
          <w:p w14:paraId="614856F8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</w:p>
        </w:tc>
        <w:tc>
          <w:tcPr>
            <w:tcW w:w="1512" w:type="dxa"/>
          </w:tcPr>
          <w:p w14:paraId="2F3D57B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4</w:t>
            </w:r>
          </w:p>
        </w:tc>
        <w:tc>
          <w:tcPr>
            <w:tcW w:w="1084" w:type="dxa"/>
          </w:tcPr>
          <w:p w14:paraId="5F5BB9D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3</w:t>
            </w:r>
          </w:p>
        </w:tc>
      </w:tr>
      <w:tr w:rsidR="00F81AB1" w:rsidRPr="005500B5" w14:paraId="63D82CEC" w14:textId="77777777" w:rsidTr="00D80FD4">
        <w:tc>
          <w:tcPr>
            <w:tcW w:w="1965" w:type="dxa"/>
          </w:tcPr>
          <w:p w14:paraId="699E6845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7D131C31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National Cardiology Meetings</w:t>
            </w:r>
          </w:p>
        </w:tc>
        <w:tc>
          <w:tcPr>
            <w:tcW w:w="1230" w:type="dxa"/>
          </w:tcPr>
          <w:p w14:paraId="612D910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57</w:t>
            </w:r>
          </w:p>
        </w:tc>
        <w:tc>
          <w:tcPr>
            <w:tcW w:w="1438" w:type="dxa"/>
          </w:tcPr>
          <w:p w14:paraId="2C22159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9</w:t>
            </w:r>
          </w:p>
        </w:tc>
        <w:tc>
          <w:tcPr>
            <w:tcW w:w="1512" w:type="dxa"/>
          </w:tcPr>
          <w:p w14:paraId="32A3C78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9</w:t>
            </w:r>
          </w:p>
        </w:tc>
        <w:tc>
          <w:tcPr>
            <w:tcW w:w="1084" w:type="dxa"/>
          </w:tcPr>
          <w:p w14:paraId="502984C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0</w:t>
            </w:r>
          </w:p>
        </w:tc>
      </w:tr>
      <w:tr w:rsidR="00F81AB1" w:rsidRPr="005500B5" w14:paraId="0B6558EA" w14:textId="77777777" w:rsidTr="00D80FD4">
        <w:tc>
          <w:tcPr>
            <w:tcW w:w="1965" w:type="dxa"/>
          </w:tcPr>
          <w:p w14:paraId="77403704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Type of Training</w:t>
            </w:r>
          </w:p>
        </w:tc>
        <w:tc>
          <w:tcPr>
            <w:tcW w:w="2121" w:type="dxa"/>
          </w:tcPr>
          <w:p w14:paraId="758B9A1F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elf-Directed</w:t>
            </w:r>
          </w:p>
        </w:tc>
        <w:tc>
          <w:tcPr>
            <w:tcW w:w="1230" w:type="dxa"/>
          </w:tcPr>
          <w:p w14:paraId="07A49944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33</w:t>
            </w:r>
          </w:p>
        </w:tc>
        <w:tc>
          <w:tcPr>
            <w:tcW w:w="1438" w:type="dxa"/>
          </w:tcPr>
          <w:p w14:paraId="50987ED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3</w:t>
            </w:r>
          </w:p>
        </w:tc>
        <w:tc>
          <w:tcPr>
            <w:tcW w:w="1512" w:type="dxa"/>
          </w:tcPr>
          <w:p w14:paraId="0548218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7</w:t>
            </w:r>
          </w:p>
        </w:tc>
        <w:tc>
          <w:tcPr>
            <w:tcW w:w="1084" w:type="dxa"/>
          </w:tcPr>
          <w:p w14:paraId="3B3C17AF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3</w:t>
            </w:r>
          </w:p>
        </w:tc>
      </w:tr>
      <w:tr w:rsidR="00F81AB1" w:rsidRPr="005500B5" w14:paraId="220E6560" w14:textId="77777777" w:rsidTr="00D80FD4">
        <w:tc>
          <w:tcPr>
            <w:tcW w:w="1965" w:type="dxa"/>
          </w:tcPr>
          <w:p w14:paraId="4A10AF4C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7D21C97A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One-on-one Mentored</w:t>
            </w:r>
          </w:p>
        </w:tc>
        <w:tc>
          <w:tcPr>
            <w:tcW w:w="1230" w:type="dxa"/>
          </w:tcPr>
          <w:p w14:paraId="143B497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1438" w:type="dxa"/>
          </w:tcPr>
          <w:p w14:paraId="417EA66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2</w:t>
            </w:r>
          </w:p>
        </w:tc>
        <w:tc>
          <w:tcPr>
            <w:tcW w:w="1512" w:type="dxa"/>
          </w:tcPr>
          <w:p w14:paraId="32C2E2DC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084" w:type="dxa"/>
          </w:tcPr>
          <w:p w14:paraId="7985EE28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2</w:t>
            </w:r>
          </w:p>
        </w:tc>
      </w:tr>
      <w:tr w:rsidR="00F81AB1" w:rsidRPr="005500B5" w14:paraId="6FC1CBE6" w14:textId="77777777" w:rsidTr="00D80FD4">
        <w:tc>
          <w:tcPr>
            <w:tcW w:w="1965" w:type="dxa"/>
          </w:tcPr>
          <w:p w14:paraId="1D53DCA2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3543F4A4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Small group (2-5) mentored</w:t>
            </w:r>
          </w:p>
        </w:tc>
        <w:tc>
          <w:tcPr>
            <w:tcW w:w="1230" w:type="dxa"/>
          </w:tcPr>
          <w:p w14:paraId="0B0CFD7D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84</w:t>
            </w:r>
          </w:p>
        </w:tc>
        <w:tc>
          <w:tcPr>
            <w:tcW w:w="1438" w:type="dxa"/>
          </w:tcPr>
          <w:p w14:paraId="0C6569F2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7</w:t>
            </w:r>
          </w:p>
        </w:tc>
        <w:tc>
          <w:tcPr>
            <w:tcW w:w="1512" w:type="dxa"/>
          </w:tcPr>
          <w:p w14:paraId="299E31F9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8</w:t>
            </w:r>
          </w:p>
        </w:tc>
        <w:tc>
          <w:tcPr>
            <w:tcW w:w="1084" w:type="dxa"/>
          </w:tcPr>
          <w:p w14:paraId="34EFD4C1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8</w:t>
            </w:r>
          </w:p>
        </w:tc>
      </w:tr>
      <w:tr w:rsidR="00F81AB1" w:rsidRPr="005500B5" w14:paraId="066071CC" w14:textId="77777777" w:rsidTr="00D80FD4">
        <w:tc>
          <w:tcPr>
            <w:tcW w:w="1965" w:type="dxa"/>
          </w:tcPr>
          <w:p w14:paraId="78B823F2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1" w:type="dxa"/>
          </w:tcPr>
          <w:p w14:paraId="4B48029C" w14:textId="77777777" w:rsidR="00F81AB1" w:rsidRPr="003D722C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Large group (&gt;5) mentored</w:t>
            </w:r>
          </w:p>
        </w:tc>
        <w:tc>
          <w:tcPr>
            <w:tcW w:w="1230" w:type="dxa"/>
          </w:tcPr>
          <w:p w14:paraId="2498F2B7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D722C">
              <w:rPr>
                <w:rFonts w:ascii="Times New Roman" w:hAnsi="Times New Roman" w:cs="Times New Roman"/>
                <w:bCs/>
                <w:sz w:val="22"/>
                <w:szCs w:val="22"/>
              </w:rPr>
              <w:t>31</w:t>
            </w:r>
          </w:p>
        </w:tc>
        <w:tc>
          <w:tcPr>
            <w:tcW w:w="1438" w:type="dxa"/>
          </w:tcPr>
          <w:p w14:paraId="1AA41A5E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</w:t>
            </w:r>
          </w:p>
        </w:tc>
        <w:tc>
          <w:tcPr>
            <w:tcW w:w="1512" w:type="dxa"/>
          </w:tcPr>
          <w:p w14:paraId="2494515B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1084" w:type="dxa"/>
          </w:tcPr>
          <w:p w14:paraId="6901D54A" w14:textId="77777777" w:rsidR="00F81AB1" w:rsidRPr="003D722C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1</w:t>
            </w:r>
          </w:p>
        </w:tc>
      </w:tr>
    </w:tbl>
    <w:p w14:paraId="3CFA4087" w14:textId="77777777" w:rsidR="00F81AB1" w:rsidRDefault="00F81AB1" w:rsidP="00F81AB1">
      <w:pPr>
        <w:rPr>
          <w:rFonts w:ascii="Times New Roman" w:hAnsi="Times New Roman" w:cs="Times New Roman"/>
          <w:b/>
          <w:sz w:val="22"/>
          <w:szCs w:val="22"/>
        </w:rPr>
      </w:pPr>
    </w:p>
    <w:p w14:paraId="678A5554" w14:textId="77777777" w:rsidR="00F81AB1" w:rsidRDefault="00F81AB1" w:rsidP="00F81AB1">
      <w:pPr>
        <w:rPr>
          <w:rFonts w:ascii="Times New Roman" w:hAnsi="Times New Roman" w:cs="Times New Roman"/>
          <w:b/>
          <w:sz w:val="22"/>
          <w:szCs w:val="22"/>
        </w:rPr>
      </w:pPr>
    </w:p>
    <w:p w14:paraId="40F872FF" w14:textId="77777777" w:rsidR="00F81AB1" w:rsidRDefault="00F81AB1" w:rsidP="00F81AB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</w:t>
      </w:r>
      <w:r w:rsidRPr="003D722C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 xml:space="preserve"> 2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: Overall </w:t>
      </w:r>
      <w:r>
        <w:rPr>
          <w:rFonts w:ascii="Times New Roman" w:hAnsi="Times New Roman" w:cs="Times New Roman"/>
          <w:b/>
          <w:sz w:val="22"/>
          <w:szCs w:val="22"/>
        </w:rPr>
        <w:t>O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pinions on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3D722C">
        <w:rPr>
          <w:rFonts w:ascii="Times New Roman" w:hAnsi="Times New Roman" w:cs="Times New Roman"/>
          <w:b/>
          <w:sz w:val="22"/>
          <w:szCs w:val="22"/>
        </w:rPr>
        <w:t xml:space="preserve">imulation </w:t>
      </w:r>
      <w:r>
        <w:rPr>
          <w:rFonts w:ascii="Times New Roman" w:hAnsi="Times New Roman" w:cs="Times New Roman"/>
          <w:b/>
          <w:sz w:val="22"/>
          <w:szCs w:val="22"/>
        </w:rPr>
        <w:t>by Career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630"/>
        <w:gridCol w:w="1530"/>
        <w:gridCol w:w="1530"/>
        <w:gridCol w:w="1435"/>
      </w:tblGrid>
      <w:tr w:rsidR="00F81AB1" w14:paraId="6DD8EF7B" w14:textId="77777777" w:rsidTr="00D80FD4">
        <w:tc>
          <w:tcPr>
            <w:tcW w:w="4225" w:type="dxa"/>
          </w:tcPr>
          <w:p w14:paraId="166087AA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1041553C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356F956C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eneral Fellow</w:t>
            </w: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6</w:t>
            </w: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14C413AC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C Fellow (n=32)</w:t>
            </w:r>
          </w:p>
        </w:tc>
        <w:tc>
          <w:tcPr>
            <w:tcW w:w="1435" w:type="dxa"/>
          </w:tcPr>
          <w:p w14:paraId="4133733E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on-Fellow (n=254)</w:t>
            </w:r>
          </w:p>
        </w:tc>
      </w:tr>
      <w:tr w:rsidR="00F81AB1" w14:paraId="00A4CB33" w14:textId="77777777" w:rsidTr="00D80FD4">
        <w:tc>
          <w:tcPr>
            <w:tcW w:w="4225" w:type="dxa"/>
          </w:tcPr>
          <w:p w14:paraId="36683958" w14:textId="77777777" w:rsidR="00F81AB1" w:rsidRPr="007762EF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576CC1F4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02599772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1530" w:type="dxa"/>
          </w:tcPr>
          <w:p w14:paraId="42138FCF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  <w:tc>
          <w:tcPr>
            <w:tcW w:w="1435" w:type="dxa"/>
          </w:tcPr>
          <w:p w14:paraId="0380D62A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%</w:t>
            </w:r>
          </w:p>
        </w:tc>
      </w:tr>
      <w:tr w:rsidR="00F81AB1" w14:paraId="362F0370" w14:textId="77777777" w:rsidTr="00D80FD4">
        <w:tc>
          <w:tcPr>
            <w:tcW w:w="4225" w:type="dxa"/>
          </w:tcPr>
          <w:p w14:paraId="4D141102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762EF">
              <w:rPr>
                <w:rFonts w:ascii="Times New Roman" w:hAnsi="Times New Roman" w:cs="Times New Roman"/>
                <w:bCs/>
                <w:sz w:val="22"/>
                <w:szCs w:val="22"/>
              </w:rPr>
              <w:t>Do you feel you have had enough simulation training?</w:t>
            </w:r>
          </w:p>
        </w:tc>
        <w:tc>
          <w:tcPr>
            <w:tcW w:w="630" w:type="dxa"/>
          </w:tcPr>
          <w:p w14:paraId="15DD5D63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68544DDE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053C329E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2</w:t>
            </w:r>
          </w:p>
        </w:tc>
        <w:tc>
          <w:tcPr>
            <w:tcW w:w="1435" w:type="dxa"/>
          </w:tcPr>
          <w:p w14:paraId="716E7943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3</w:t>
            </w:r>
          </w:p>
        </w:tc>
      </w:tr>
      <w:tr w:rsidR="00F81AB1" w14:paraId="75DF37C1" w14:textId="77777777" w:rsidTr="00D80FD4">
        <w:tc>
          <w:tcPr>
            <w:tcW w:w="4225" w:type="dxa"/>
          </w:tcPr>
          <w:p w14:paraId="44A3C285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762EF">
              <w:rPr>
                <w:rFonts w:ascii="Times New Roman" w:hAnsi="Times New Roman" w:cs="Times New Roman"/>
                <w:bCs/>
                <w:sz w:val="22"/>
                <w:szCs w:val="22"/>
              </w:rPr>
              <w:t>Should industry be responsible for providing simulation training for new procedures?</w:t>
            </w:r>
          </w:p>
        </w:tc>
        <w:tc>
          <w:tcPr>
            <w:tcW w:w="630" w:type="dxa"/>
          </w:tcPr>
          <w:p w14:paraId="596A3232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5A1485C0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605BEB91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435" w:type="dxa"/>
          </w:tcPr>
          <w:p w14:paraId="41690B31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</w:tr>
      <w:tr w:rsidR="00F81AB1" w14:paraId="2EAC454F" w14:textId="77777777" w:rsidTr="00D80FD4">
        <w:tc>
          <w:tcPr>
            <w:tcW w:w="4225" w:type="dxa"/>
            <w:vMerge w:val="restart"/>
          </w:tcPr>
          <w:p w14:paraId="0F6AE8F8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762EF">
              <w:rPr>
                <w:rFonts w:ascii="Times New Roman" w:hAnsi="Times New Roman" w:cs="Times New Roman"/>
                <w:bCs/>
                <w:sz w:val="22"/>
                <w:szCs w:val="22"/>
              </w:rPr>
              <w:t>How close to reality are the simulators you train with? (1=Not at all life-like; 5=Completely life-like</w:t>
            </w:r>
          </w:p>
        </w:tc>
        <w:tc>
          <w:tcPr>
            <w:tcW w:w="630" w:type="dxa"/>
          </w:tcPr>
          <w:p w14:paraId="13781D55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0209F1F1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52935688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435" w:type="dxa"/>
          </w:tcPr>
          <w:p w14:paraId="796B9126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</w:tr>
      <w:tr w:rsidR="00F81AB1" w14:paraId="53167A76" w14:textId="77777777" w:rsidTr="00D80FD4">
        <w:tc>
          <w:tcPr>
            <w:tcW w:w="4225" w:type="dxa"/>
            <w:vMerge/>
          </w:tcPr>
          <w:p w14:paraId="21EBADC2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6975BEF2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652B3117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530" w:type="dxa"/>
          </w:tcPr>
          <w:p w14:paraId="45071DC4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435" w:type="dxa"/>
          </w:tcPr>
          <w:p w14:paraId="3D0DBCF3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4</w:t>
            </w:r>
          </w:p>
        </w:tc>
      </w:tr>
      <w:tr w:rsidR="00F81AB1" w14:paraId="73488E9C" w14:textId="77777777" w:rsidTr="00D80FD4">
        <w:tc>
          <w:tcPr>
            <w:tcW w:w="4225" w:type="dxa"/>
            <w:vMerge/>
          </w:tcPr>
          <w:p w14:paraId="2064E5F3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59D65007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0DC8F197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70E8E78C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435" w:type="dxa"/>
          </w:tcPr>
          <w:p w14:paraId="3207E0D1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7</w:t>
            </w:r>
          </w:p>
        </w:tc>
      </w:tr>
      <w:tr w:rsidR="00F81AB1" w14:paraId="71607441" w14:textId="77777777" w:rsidTr="00D80FD4">
        <w:trPr>
          <w:trHeight w:val="70"/>
        </w:trPr>
        <w:tc>
          <w:tcPr>
            <w:tcW w:w="4225" w:type="dxa"/>
            <w:vMerge/>
          </w:tcPr>
          <w:p w14:paraId="4193EAF6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62A9B59C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23A8FE23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3</w:t>
            </w:r>
          </w:p>
        </w:tc>
        <w:tc>
          <w:tcPr>
            <w:tcW w:w="1530" w:type="dxa"/>
          </w:tcPr>
          <w:p w14:paraId="252A3DBD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3</w:t>
            </w:r>
          </w:p>
        </w:tc>
        <w:tc>
          <w:tcPr>
            <w:tcW w:w="1435" w:type="dxa"/>
          </w:tcPr>
          <w:p w14:paraId="608F37E7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</w:t>
            </w:r>
          </w:p>
        </w:tc>
      </w:tr>
      <w:tr w:rsidR="00F81AB1" w14:paraId="7D268F04" w14:textId="77777777" w:rsidTr="00D80FD4">
        <w:tc>
          <w:tcPr>
            <w:tcW w:w="4225" w:type="dxa"/>
            <w:vMerge/>
          </w:tcPr>
          <w:p w14:paraId="1C58CB90" w14:textId="77777777" w:rsidR="00F81AB1" w:rsidRPr="00125238" w:rsidRDefault="00F81AB1" w:rsidP="00D80FD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15862729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25238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56990D2F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489BB43E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1435" w:type="dxa"/>
          </w:tcPr>
          <w:p w14:paraId="185E8525" w14:textId="77777777" w:rsidR="00F81AB1" w:rsidRPr="00125238" w:rsidRDefault="00F81AB1" w:rsidP="00D80FD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</w:tbl>
    <w:p w14:paraId="4B497D98" w14:textId="77777777" w:rsidR="00F81AB1" w:rsidRDefault="00F81AB1" w:rsidP="00F81AB1">
      <w:pPr>
        <w:rPr>
          <w:rFonts w:ascii="Times New Roman" w:hAnsi="Times New Roman" w:cs="Times New Roman"/>
          <w:bCs/>
          <w:sz w:val="22"/>
          <w:szCs w:val="22"/>
        </w:rPr>
      </w:pPr>
    </w:p>
    <w:p w14:paraId="5D6414D9" w14:textId="77777777" w:rsidR="00F81AB1" w:rsidRPr="00DF14C2" w:rsidRDefault="00F81AB1" w:rsidP="00F81AB1">
      <w:pPr>
        <w:rPr>
          <w:rFonts w:ascii="Times New Roman" w:hAnsi="Times New Roman" w:cs="Times New Roman"/>
          <w:b/>
          <w:sz w:val="22"/>
          <w:szCs w:val="22"/>
        </w:rPr>
      </w:pPr>
      <w:r w:rsidRPr="00DF14C2">
        <w:rPr>
          <w:rFonts w:ascii="Times New Roman" w:hAnsi="Times New Roman" w:cs="Times New Roman"/>
          <w:b/>
          <w:sz w:val="22"/>
          <w:szCs w:val="22"/>
        </w:rPr>
        <w:t>SUPPLEMENTAL FIGURE LEGENDS:</w:t>
      </w:r>
    </w:p>
    <w:p w14:paraId="6380A07F" w14:textId="77777777" w:rsidR="00F81AB1" w:rsidRPr="00CA04E0" w:rsidRDefault="00F81AB1" w:rsidP="00F81AB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A04E0">
        <w:rPr>
          <w:rFonts w:ascii="Times New Roman" w:hAnsi="Times New Roman" w:cs="Times New Roman"/>
          <w:b/>
          <w:bCs/>
          <w:sz w:val="22"/>
          <w:szCs w:val="22"/>
        </w:rPr>
        <w:t>SUPPLEMENTAL FIGURE 1: What are the barriers to your simulation training?</w:t>
      </w:r>
    </w:p>
    <w:p w14:paraId="589A15E8" w14:textId="77777777" w:rsidR="00F81AB1" w:rsidRPr="00CA04E0" w:rsidRDefault="00F81AB1" w:rsidP="00F81AB1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CA04E0">
        <w:rPr>
          <w:rFonts w:ascii="Times New Roman" w:hAnsi="Times New Roman" w:cs="Times New Roman"/>
          <w:b/>
          <w:bCs/>
          <w:sz w:val="22"/>
          <w:szCs w:val="22"/>
        </w:rPr>
        <w:t>SUPPLEMENTAL FIGURE 2: Who do you feel should lead simulation training A) during and B) after cardiology fellowship?</w:t>
      </w:r>
    </w:p>
    <w:p w14:paraId="115B58BB" w14:textId="44282132" w:rsidR="003D514C" w:rsidRPr="00DF14C2" w:rsidRDefault="003D514C" w:rsidP="00DF14C2">
      <w:pPr>
        <w:rPr>
          <w:rFonts w:ascii="Times New Roman" w:hAnsi="Times New Roman" w:cs="Times New Roman"/>
          <w:bCs/>
          <w:sz w:val="22"/>
          <w:szCs w:val="22"/>
        </w:rPr>
      </w:pPr>
    </w:p>
    <w:sectPr w:rsidR="003D514C" w:rsidRPr="00DF14C2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4AB07" w14:textId="77777777" w:rsidR="002C007E" w:rsidRDefault="002C007E" w:rsidP="00322D08">
      <w:pPr>
        <w:spacing w:before="0" w:after="0" w:line="240" w:lineRule="auto"/>
      </w:pPr>
      <w:r>
        <w:separator/>
      </w:r>
    </w:p>
  </w:endnote>
  <w:endnote w:type="continuationSeparator" w:id="0">
    <w:p w14:paraId="7C571847" w14:textId="77777777" w:rsidR="002C007E" w:rsidRDefault="002C007E" w:rsidP="00322D08">
      <w:pPr>
        <w:spacing w:before="0" w:after="0" w:line="240" w:lineRule="auto"/>
      </w:pPr>
      <w:r>
        <w:continuationSeparator/>
      </w:r>
    </w:p>
  </w:endnote>
  <w:endnote w:type="continuationNotice" w:id="1">
    <w:p w14:paraId="469CDF6C" w14:textId="77777777" w:rsidR="002C007E" w:rsidRDefault="002C007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0683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1FA4C" w14:textId="634B2D72" w:rsidR="00322D08" w:rsidRDefault="00322D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AA3C49" w14:textId="77777777" w:rsidR="00322D08" w:rsidRDefault="00322D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E1E78" w14:textId="77777777" w:rsidR="002C007E" w:rsidRDefault="002C007E" w:rsidP="00322D08">
      <w:pPr>
        <w:spacing w:before="0" w:after="0" w:line="240" w:lineRule="auto"/>
      </w:pPr>
      <w:r>
        <w:separator/>
      </w:r>
    </w:p>
  </w:footnote>
  <w:footnote w:type="continuationSeparator" w:id="0">
    <w:p w14:paraId="0B97C04B" w14:textId="77777777" w:rsidR="002C007E" w:rsidRDefault="002C007E" w:rsidP="00322D08">
      <w:pPr>
        <w:spacing w:before="0" w:after="0" w:line="240" w:lineRule="auto"/>
      </w:pPr>
      <w:r>
        <w:continuationSeparator/>
      </w:r>
    </w:p>
  </w:footnote>
  <w:footnote w:type="continuationNotice" w:id="1">
    <w:p w14:paraId="61D0ECDA" w14:textId="77777777" w:rsidR="002C007E" w:rsidRDefault="002C007E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57778"/>
    <w:multiLevelType w:val="multilevel"/>
    <w:tmpl w:val="202CC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DD6605"/>
    <w:multiLevelType w:val="multilevel"/>
    <w:tmpl w:val="1D604C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ABA0508"/>
    <w:multiLevelType w:val="multilevel"/>
    <w:tmpl w:val="4B1839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CB75E02"/>
    <w:multiLevelType w:val="hybridMultilevel"/>
    <w:tmpl w:val="730C3684"/>
    <w:lvl w:ilvl="0" w:tplc="CB145EB8">
      <w:start w:val="1"/>
      <w:numFmt w:val="decimal"/>
      <w:lvlText w:val="%1)"/>
      <w:lvlJc w:val="left"/>
      <w:pPr>
        <w:ind w:left="1020" w:hanging="360"/>
      </w:pPr>
    </w:lvl>
    <w:lvl w:ilvl="1" w:tplc="41C45A9E">
      <w:start w:val="1"/>
      <w:numFmt w:val="decimal"/>
      <w:lvlText w:val="%2)"/>
      <w:lvlJc w:val="left"/>
      <w:pPr>
        <w:ind w:left="1020" w:hanging="360"/>
      </w:pPr>
    </w:lvl>
    <w:lvl w:ilvl="2" w:tplc="D338BB4E">
      <w:start w:val="1"/>
      <w:numFmt w:val="decimal"/>
      <w:lvlText w:val="%3)"/>
      <w:lvlJc w:val="left"/>
      <w:pPr>
        <w:ind w:left="1020" w:hanging="360"/>
      </w:pPr>
    </w:lvl>
    <w:lvl w:ilvl="3" w:tplc="52C0102E">
      <w:start w:val="1"/>
      <w:numFmt w:val="decimal"/>
      <w:lvlText w:val="%4)"/>
      <w:lvlJc w:val="left"/>
      <w:pPr>
        <w:ind w:left="1020" w:hanging="360"/>
      </w:pPr>
    </w:lvl>
    <w:lvl w:ilvl="4" w:tplc="2C16CCB8">
      <w:start w:val="1"/>
      <w:numFmt w:val="decimal"/>
      <w:lvlText w:val="%5)"/>
      <w:lvlJc w:val="left"/>
      <w:pPr>
        <w:ind w:left="1020" w:hanging="360"/>
      </w:pPr>
    </w:lvl>
    <w:lvl w:ilvl="5" w:tplc="6D5CDBD2">
      <w:start w:val="1"/>
      <w:numFmt w:val="decimal"/>
      <w:lvlText w:val="%6)"/>
      <w:lvlJc w:val="left"/>
      <w:pPr>
        <w:ind w:left="1020" w:hanging="360"/>
      </w:pPr>
    </w:lvl>
    <w:lvl w:ilvl="6" w:tplc="801C2C6C">
      <w:start w:val="1"/>
      <w:numFmt w:val="decimal"/>
      <w:lvlText w:val="%7)"/>
      <w:lvlJc w:val="left"/>
      <w:pPr>
        <w:ind w:left="1020" w:hanging="360"/>
      </w:pPr>
    </w:lvl>
    <w:lvl w:ilvl="7" w:tplc="7116FA98">
      <w:start w:val="1"/>
      <w:numFmt w:val="decimal"/>
      <w:lvlText w:val="%8)"/>
      <w:lvlJc w:val="left"/>
      <w:pPr>
        <w:ind w:left="1020" w:hanging="360"/>
      </w:pPr>
    </w:lvl>
    <w:lvl w:ilvl="8" w:tplc="2C60C100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D167E06"/>
    <w:multiLevelType w:val="multilevel"/>
    <w:tmpl w:val="14D6D8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1B83B62"/>
    <w:multiLevelType w:val="hybridMultilevel"/>
    <w:tmpl w:val="C2500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4666A7"/>
    <w:multiLevelType w:val="multilevel"/>
    <w:tmpl w:val="D5A0D1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C377533"/>
    <w:multiLevelType w:val="multilevel"/>
    <w:tmpl w:val="D78E09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0D938A1"/>
    <w:multiLevelType w:val="hybridMultilevel"/>
    <w:tmpl w:val="EB466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3A5B21"/>
    <w:multiLevelType w:val="multilevel"/>
    <w:tmpl w:val="7C2C2F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604470C"/>
    <w:multiLevelType w:val="multilevel"/>
    <w:tmpl w:val="A82635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AF1564D"/>
    <w:multiLevelType w:val="hybridMultilevel"/>
    <w:tmpl w:val="505C6FF8"/>
    <w:lvl w:ilvl="0" w:tplc="1BF84D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18458C"/>
    <w:multiLevelType w:val="hybridMultilevel"/>
    <w:tmpl w:val="9280C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3F7833"/>
    <w:multiLevelType w:val="hybridMultilevel"/>
    <w:tmpl w:val="107CA250"/>
    <w:lvl w:ilvl="0" w:tplc="8068AE48">
      <w:start w:val="1"/>
      <w:numFmt w:val="decimal"/>
      <w:lvlText w:val="%1)"/>
      <w:lvlJc w:val="left"/>
      <w:pPr>
        <w:ind w:left="1020" w:hanging="360"/>
      </w:pPr>
    </w:lvl>
    <w:lvl w:ilvl="1" w:tplc="78CCA978">
      <w:start w:val="1"/>
      <w:numFmt w:val="decimal"/>
      <w:lvlText w:val="%2)"/>
      <w:lvlJc w:val="left"/>
      <w:pPr>
        <w:ind w:left="1020" w:hanging="360"/>
      </w:pPr>
    </w:lvl>
    <w:lvl w:ilvl="2" w:tplc="E64CA75E">
      <w:start w:val="1"/>
      <w:numFmt w:val="decimal"/>
      <w:lvlText w:val="%3)"/>
      <w:lvlJc w:val="left"/>
      <w:pPr>
        <w:ind w:left="1020" w:hanging="360"/>
      </w:pPr>
    </w:lvl>
    <w:lvl w:ilvl="3" w:tplc="2CF06DB6">
      <w:start w:val="1"/>
      <w:numFmt w:val="decimal"/>
      <w:lvlText w:val="%4)"/>
      <w:lvlJc w:val="left"/>
      <w:pPr>
        <w:ind w:left="1020" w:hanging="360"/>
      </w:pPr>
    </w:lvl>
    <w:lvl w:ilvl="4" w:tplc="515A3C0A">
      <w:start w:val="1"/>
      <w:numFmt w:val="decimal"/>
      <w:lvlText w:val="%5)"/>
      <w:lvlJc w:val="left"/>
      <w:pPr>
        <w:ind w:left="1020" w:hanging="360"/>
      </w:pPr>
    </w:lvl>
    <w:lvl w:ilvl="5" w:tplc="A7701676">
      <w:start w:val="1"/>
      <w:numFmt w:val="decimal"/>
      <w:lvlText w:val="%6)"/>
      <w:lvlJc w:val="left"/>
      <w:pPr>
        <w:ind w:left="1020" w:hanging="360"/>
      </w:pPr>
    </w:lvl>
    <w:lvl w:ilvl="6" w:tplc="1DA47EA4">
      <w:start w:val="1"/>
      <w:numFmt w:val="decimal"/>
      <w:lvlText w:val="%7)"/>
      <w:lvlJc w:val="left"/>
      <w:pPr>
        <w:ind w:left="1020" w:hanging="360"/>
      </w:pPr>
    </w:lvl>
    <w:lvl w:ilvl="7" w:tplc="FB00E384">
      <w:start w:val="1"/>
      <w:numFmt w:val="decimal"/>
      <w:lvlText w:val="%8)"/>
      <w:lvlJc w:val="left"/>
      <w:pPr>
        <w:ind w:left="1020" w:hanging="360"/>
      </w:pPr>
    </w:lvl>
    <w:lvl w:ilvl="8" w:tplc="E9C4897C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5F5754CF"/>
    <w:multiLevelType w:val="hybridMultilevel"/>
    <w:tmpl w:val="96721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E028E8"/>
    <w:multiLevelType w:val="hybridMultilevel"/>
    <w:tmpl w:val="3C54D2F0"/>
    <w:lvl w:ilvl="0" w:tplc="9612D1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086DB0"/>
    <w:multiLevelType w:val="multilevel"/>
    <w:tmpl w:val="9ADEE4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A5D4A61"/>
    <w:multiLevelType w:val="multilevel"/>
    <w:tmpl w:val="64A2F3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CA12D02"/>
    <w:multiLevelType w:val="multilevel"/>
    <w:tmpl w:val="DE8428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16887766">
    <w:abstractNumId w:val="9"/>
  </w:num>
  <w:num w:numId="2" w16cid:durableId="1587880381">
    <w:abstractNumId w:val="4"/>
  </w:num>
  <w:num w:numId="3" w16cid:durableId="774977574">
    <w:abstractNumId w:val="1"/>
  </w:num>
  <w:num w:numId="4" w16cid:durableId="1704211921">
    <w:abstractNumId w:val="10"/>
  </w:num>
  <w:num w:numId="5" w16cid:durableId="880049806">
    <w:abstractNumId w:val="16"/>
  </w:num>
  <w:num w:numId="6" w16cid:durableId="2118601837">
    <w:abstractNumId w:val="6"/>
  </w:num>
  <w:num w:numId="7" w16cid:durableId="280919630">
    <w:abstractNumId w:val="7"/>
  </w:num>
  <w:num w:numId="8" w16cid:durableId="1156654235">
    <w:abstractNumId w:val="17"/>
  </w:num>
  <w:num w:numId="9" w16cid:durableId="312686818">
    <w:abstractNumId w:val="2"/>
  </w:num>
  <w:num w:numId="10" w16cid:durableId="1741055785">
    <w:abstractNumId w:val="18"/>
  </w:num>
  <w:num w:numId="11" w16cid:durableId="173033179">
    <w:abstractNumId w:val="0"/>
  </w:num>
  <w:num w:numId="12" w16cid:durableId="1696345167">
    <w:abstractNumId w:val="8"/>
  </w:num>
  <w:num w:numId="13" w16cid:durableId="1322387928">
    <w:abstractNumId w:val="14"/>
  </w:num>
  <w:num w:numId="14" w16cid:durableId="2007171416">
    <w:abstractNumId w:val="15"/>
  </w:num>
  <w:num w:numId="15" w16cid:durableId="1770004116">
    <w:abstractNumId w:val="3"/>
  </w:num>
  <w:num w:numId="16" w16cid:durableId="1651865009">
    <w:abstractNumId w:val="13"/>
  </w:num>
  <w:num w:numId="17" w16cid:durableId="782001323">
    <w:abstractNumId w:val="12"/>
  </w:num>
  <w:num w:numId="18" w16cid:durableId="1722705029">
    <w:abstractNumId w:val="5"/>
  </w:num>
  <w:num w:numId="19" w16cid:durableId="6169845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e2az98t2ef1ersz6xdat4eraxvxdt5zf2&quot;&gt;SCAI Simulation 2024&lt;record-ids&gt;&lt;item&gt;2&lt;/item&gt;&lt;item&gt;3&lt;/item&gt;&lt;item&gt;6&lt;/item&gt;&lt;item&gt;11&lt;/item&gt;&lt;item&gt;14&lt;/item&gt;&lt;item&gt;15&lt;/item&gt;&lt;item&gt;16&lt;/item&gt;&lt;item&gt;20&lt;/item&gt;&lt;item&gt;29&lt;/item&gt;&lt;item&gt;35&lt;/item&gt;&lt;item&gt;36&lt;/item&gt;&lt;item&gt;37&lt;/item&gt;&lt;item&gt;39&lt;/item&gt;&lt;item&gt;40&lt;/item&gt;&lt;item&gt;42&lt;/item&gt;&lt;item&gt;43&lt;/item&gt;&lt;item&gt;47&lt;/item&gt;&lt;item&gt;48&lt;/item&gt;&lt;item&gt;49&lt;/item&gt;&lt;item&gt;50&lt;/item&gt;&lt;item&gt;52&lt;/item&gt;&lt;item&gt;53&lt;/item&gt;&lt;item&gt;54&lt;/item&gt;&lt;item&gt;55&lt;/item&gt;&lt;/record-ids&gt;&lt;/item&gt;&lt;/Libraries&gt;"/>
  </w:docVars>
  <w:rsids>
    <w:rsidRoot w:val="008F0DC5"/>
    <w:rsid w:val="00000C0A"/>
    <w:rsid w:val="000010DF"/>
    <w:rsid w:val="000037AB"/>
    <w:rsid w:val="00003B11"/>
    <w:rsid w:val="000063E7"/>
    <w:rsid w:val="00010878"/>
    <w:rsid w:val="00013197"/>
    <w:rsid w:val="00013330"/>
    <w:rsid w:val="00013451"/>
    <w:rsid w:val="00013B2B"/>
    <w:rsid w:val="00014C79"/>
    <w:rsid w:val="00015EE9"/>
    <w:rsid w:val="0001610B"/>
    <w:rsid w:val="000211E3"/>
    <w:rsid w:val="0002543C"/>
    <w:rsid w:val="00030531"/>
    <w:rsid w:val="00032605"/>
    <w:rsid w:val="00033935"/>
    <w:rsid w:val="00036189"/>
    <w:rsid w:val="00036691"/>
    <w:rsid w:val="0003737B"/>
    <w:rsid w:val="00037548"/>
    <w:rsid w:val="00037628"/>
    <w:rsid w:val="0004307F"/>
    <w:rsid w:val="0004364C"/>
    <w:rsid w:val="00046922"/>
    <w:rsid w:val="00047203"/>
    <w:rsid w:val="00050B46"/>
    <w:rsid w:val="00050F42"/>
    <w:rsid w:val="00057CD2"/>
    <w:rsid w:val="00061BE3"/>
    <w:rsid w:val="000637BF"/>
    <w:rsid w:val="00067758"/>
    <w:rsid w:val="000735A7"/>
    <w:rsid w:val="00077B32"/>
    <w:rsid w:val="000807C1"/>
    <w:rsid w:val="00082BF6"/>
    <w:rsid w:val="00086EB9"/>
    <w:rsid w:val="00090070"/>
    <w:rsid w:val="000954BA"/>
    <w:rsid w:val="000A0D25"/>
    <w:rsid w:val="000A2E56"/>
    <w:rsid w:val="000A3BF2"/>
    <w:rsid w:val="000A4770"/>
    <w:rsid w:val="000A56B8"/>
    <w:rsid w:val="000A5A6D"/>
    <w:rsid w:val="000A6004"/>
    <w:rsid w:val="000B0390"/>
    <w:rsid w:val="000B0F29"/>
    <w:rsid w:val="000B2A5D"/>
    <w:rsid w:val="000B7690"/>
    <w:rsid w:val="000C50DD"/>
    <w:rsid w:val="000C5E93"/>
    <w:rsid w:val="000C6DB5"/>
    <w:rsid w:val="000C701B"/>
    <w:rsid w:val="000C7315"/>
    <w:rsid w:val="000D002C"/>
    <w:rsid w:val="000D1341"/>
    <w:rsid w:val="000D4E3E"/>
    <w:rsid w:val="000D6086"/>
    <w:rsid w:val="000D7236"/>
    <w:rsid w:val="000E5285"/>
    <w:rsid w:val="000E769A"/>
    <w:rsid w:val="000F378C"/>
    <w:rsid w:val="001018BE"/>
    <w:rsid w:val="00103092"/>
    <w:rsid w:val="00104672"/>
    <w:rsid w:val="0010561B"/>
    <w:rsid w:val="00107D5F"/>
    <w:rsid w:val="00115455"/>
    <w:rsid w:val="001211AE"/>
    <w:rsid w:val="00121BD5"/>
    <w:rsid w:val="00125C78"/>
    <w:rsid w:val="00125F5B"/>
    <w:rsid w:val="0013132F"/>
    <w:rsid w:val="00135934"/>
    <w:rsid w:val="00135B02"/>
    <w:rsid w:val="001405E1"/>
    <w:rsid w:val="00142565"/>
    <w:rsid w:val="00142BDB"/>
    <w:rsid w:val="00144541"/>
    <w:rsid w:val="00145B1B"/>
    <w:rsid w:val="0015309C"/>
    <w:rsid w:val="001532C4"/>
    <w:rsid w:val="00154183"/>
    <w:rsid w:val="00160D6A"/>
    <w:rsid w:val="00161AA6"/>
    <w:rsid w:val="00163D66"/>
    <w:rsid w:val="00165073"/>
    <w:rsid w:val="001655C9"/>
    <w:rsid w:val="001657BF"/>
    <w:rsid w:val="00166EF7"/>
    <w:rsid w:val="00170F09"/>
    <w:rsid w:val="00171904"/>
    <w:rsid w:val="00172107"/>
    <w:rsid w:val="001739E5"/>
    <w:rsid w:val="00173DE5"/>
    <w:rsid w:val="00174703"/>
    <w:rsid w:val="001747BD"/>
    <w:rsid w:val="001770D6"/>
    <w:rsid w:val="0018638F"/>
    <w:rsid w:val="00190564"/>
    <w:rsid w:val="001912AF"/>
    <w:rsid w:val="0019426C"/>
    <w:rsid w:val="001953EC"/>
    <w:rsid w:val="001A02C0"/>
    <w:rsid w:val="001A257D"/>
    <w:rsid w:val="001A269D"/>
    <w:rsid w:val="001A2B68"/>
    <w:rsid w:val="001A6D2C"/>
    <w:rsid w:val="001B30C8"/>
    <w:rsid w:val="001B3E1D"/>
    <w:rsid w:val="001B5604"/>
    <w:rsid w:val="001C0E2B"/>
    <w:rsid w:val="001C3D2C"/>
    <w:rsid w:val="001C40BA"/>
    <w:rsid w:val="001C4DA5"/>
    <w:rsid w:val="001C50D4"/>
    <w:rsid w:val="001C5DD2"/>
    <w:rsid w:val="001C68F8"/>
    <w:rsid w:val="001D0385"/>
    <w:rsid w:val="001D3633"/>
    <w:rsid w:val="001D4675"/>
    <w:rsid w:val="001D77DD"/>
    <w:rsid w:val="001E11D7"/>
    <w:rsid w:val="001E4B5F"/>
    <w:rsid w:val="001E4BC8"/>
    <w:rsid w:val="001E58BD"/>
    <w:rsid w:val="001E7535"/>
    <w:rsid w:val="001F244F"/>
    <w:rsid w:val="001F3321"/>
    <w:rsid w:val="001F39FC"/>
    <w:rsid w:val="001F3E41"/>
    <w:rsid w:val="0020566C"/>
    <w:rsid w:val="00205F58"/>
    <w:rsid w:val="002076D5"/>
    <w:rsid w:val="002108DF"/>
    <w:rsid w:val="00211232"/>
    <w:rsid w:val="0021179B"/>
    <w:rsid w:val="00213384"/>
    <w:rsid w:val="00213FEA"/>
    <w:rsid w:val="0021525F"/>
    <w:rsid w:val="0022042A"/>
    <w:rsid w:val="0022073E"/>
    <w:rsid w:val="002216EB"/>
    <w:rsid w:val="00223A09"/>
    <w:rsid w:val="0022550C"/>
    <w:rsid w:val="00231E3B"/>
    <w:rsid w:val="00235B72"/>
    <w:rsid w:val="00235DE1"/>
    <w:rsid w:val="00243B87"/>
    <w:rsid w:val="00245B6E"/>
    <w:rsid w:val="00245BC8"/>
    <w:rsid w:val="002467A0"/>
    <w:rsid w:val="00246E15"/>
    <w:rsid w:val="00250841"/>
    <w:rsid w:val="002524C0"/>
    <w:rsid w:val="002533F4"/>
    <w:rsid w:val="00254684"/>
    <w:rsid w:val="0026110C"/>
    <w:rsid w:val="00261691"/>
    <w:rsid w:val="00261E1C"/>
    <w:rsid w:val="002637B8"/>
    <w:rsid w:val="00264161"/>
    <w:rsid w:val="0026668F"/>
    <w:rsid w:val="00270AA0"/>
    <w:rsid w:val="0027603C"/>
    <w:rsid w:val="0028406A"/>
    <w:rsid w:val="00285A9F"/>
    <w:rsid w:val="00285BAB"/>
    <w:rsid w:val="0029069E"/>
    <w:rsid w:val="002907CD"/>
    <w:rsid w:val="00290925"/>
    <w:rsid w:val="00290F8F"/>
    <w:rsid w:val="00291D46"/>
    <w:rsid w:val="00293BBA"/>
    <w:rsid w:val="00294E15"/>
    <w:rsid w:val="00296643"/>
    <w:rsid w:val="002A1032"/>
    <w:rsid w:val="002A1BC8"/>
    <w:rsid w:val="002A1CDD"/>
    <w:rsid w:val="002A1E5C"/>
    <w:rsid w:val="002A6684"/>
    <w:rsid w:val="002B1E20"/>
    <w:rsid w:val="002B2E0A"/>
    <w:rsid w:val="002B3930"/>
    <w:rsid w:val="002B57CD"/>
    <w:rsid w:val="002B5F6C"/>
    <w:rsid w:val="002B667C"/>
    <w:rsid w:val="002B6E5A"/>
    <w:rsid w:val="002C007E"/>
    <w:rsid w:val="002C0D66"/>
    <w:rsid w:val="002C2F0B"/>
    <w:rsid w:val="002D25E9"/>
    <w:rsid w:val="002D2BCD"/>
    <w:rsid w:val="002D3809"/>
    <w:rsid w:val="002D4947"/>
    <w:rsid w:val="002E2C38"/>
    <w:rsid w:val="002E310A"/>
    <w:rsid w:val="002E3C3B"/>
    <w:rsid w:val="002E4DF8"/>
    <w:rsid w:val="002E5B8A"/>
    <w:rsid w:val="002E5DEB"/>
    <w:rsid w:val="002E61C8"/>
    <w:rsid w:val="002F0E6A"/>
    <w:rsid w:val="002F4388"/>
    <w:rsid w:val="002F4623"/>
    <w:rsid w:val="002F5FB6"/>
    <w:rsid w:val="00304BC9"/>
    <w:rsid w:val="00304C07"/>
    <w:rsid w:val="00312479"/>
    <w:rsid w:val="00312BBD"/>
    <w:rsid w:val="0031396B"/>
    <w:rsid w:val="003167FA"/>
    <w:rsid w:val="00322D08"/>
    <w:rsid w:val="00323148"/>
    <w:rsid w:val="003236A6"/>
    <w:rsid w:val="0032386E"/>
    <w:rsid w:val="003307E6"/>
    <w:rsid w:val="00330DA8"/>
    <w:rsid w:val="00331428"/>
    <w:rsid w:val="003338C1"/>
    <w:rsid w:val="0033477D"/>
    <w:rsid w:val="00335A72"/>
    <w:rsid w:val="0033630B"/>
    <w:rsid w:val="00340A6B"/>
    <w:rsid w:val="00344C08"/>
    <w:rsid w:val="003458F4"/>
    <w:rsid w:val="00346CCD"/>
    <w:rsid w:val="0034774B"/>
    <w:rsid w:val="0035190C"/>
    <w:rsid w:val="00352DDC"/>
    <w:rsid w:val="00353385"/>
    <w:rsid w:val="0035571E"/>
    <w:rsid w:val="00362A8C"/>
    <w:rsid w:val="00362B10"/>
    <w:rsid w:val="00362D4A"/>
    <w:rsid w:val="003702FC"/>
    <w:rsid w:val="0037353C"/>
    <w:rsid w:val="00375BC1"/>
    <w:rsid w:val="00375EEF"/>
    <w:rsid w:val="00375FB2"/>
    <w:rsid w:val="00381FFB"/>
    <w:rsid w:val="00383931"/>
    <w:rsid w:val="00393C31"/>
    <w:rsid w:val="003955CC"/>
    <w:rsid w:val="00395E7F"/>
    <w:rsid w:val="0039684E"/>
    <w:rsid w:val="003A4C1D"/>
    <w:rsid w:val="003A4D01"/>
    <w:rsid w:val="003A5422"/>
    <w:rsid w:val="003B0007"/>
    <w:rsid w:val="003B1725"/>
    <w:rsid w:val="003C05C6"/>
    <w:rsid w:val="003C34C3"/>
    <w:rsid w:val="003C44B5"/>
    <w:rsid w:val="003C5339"/>
    <w:rsid w:val="003C544F"/>
    <w:rsid w:val="003C54D0"/>
    <w:rsid w:val="003D19B1"/>
    <w:rsid w:val="003D34B7"/>
    <w:rsid w:val="003D514C"/>
    <w:rsid w:val="003D5661"/>
    <w:rsid w:val="003D5D2D"/>
    <w:rsid w:val="003D6AF0"/>
    <w:rsid w:val="003D722C"/>
    <w:rsid w:val="003D7AA5"/>
    <w:rsid w:val="003E207E"/>
    <w:rsid w:val="003E2892"/>
    <w:rsid w:val="003E56C4"/>
    <w:rsid w:val="003E5CED"/>
    <w:rsid w:val="003E5F20"/>
    <w:rsid w:val="003F10D3"/>
    <w:rsid w:val="003F17C0"/>
    <w:rsid w:val="003F1E99"/>
    <w:rsid w:val="003F2264"/>
    <w:rsid w:val="003F41BC"/>
    <w:rsid w:val="003F5463"/>
    <w:rsid w:val="003F5CC5"/>
    <w:rsid w:val="003F62B3"/>
    <w:rsid w:val="003F6F6F"/>
    <w:rsid w:val="003F7C50"/>
    <w:rsid w:val="004016C9"/>
    <w:rsid w:val="00401CF2"/>
    <w:rsid w:val="00401E93"/>
    <w:rsid w:val="00402C78"/>
    <w:rsid w:val="0040443A"/>
    <w:rsid w:val="0040599D"/>
    <w:rsid w:val="004065C5"/>
    <w:rsid w:val="0041323E"/>
    <w:rsid w:val="00414555"/>
    <w:rsid w:val="004148D6"/>
    <w:rsid w:val="00415E80"/>
    <w:rsid w:val="00416B78"/>
    <w:rsid w:val="004179E0"/>
    <w:rsid w:val="00420240"/>
    <w:rsid w:val="00420D63"/>
    <w:rsid w:val="0042206F"/>
    <w:rsid w:val="0042599D"/>
    <w:rsid w:val="00425F03"/>
    <w:rsid w:val="00427E0C"/>
    <w:rsid w:val="00434141"/>
    <w:rsid w:val="0043453C"/>
    <w:rsid w:val="00435267"/>
    <w:rsid w:val="00435DE7"/>
    <w:rsid w:val="00436C06"/>
    <w:rsid w:val="00437FDE"/>
    <w:rsid w:val="0044241D"/>
    <w:rsid w:val="00442573"/>
    <w:rsid w:val="00443339"/>
    <w:rsid w:val="0044373C"/>
    <w:rsid w:val="00443C85"/>
    <w:rsid w:val="00450005"/>
    <w:rsid w:val="00451B76"/>
    <w:rsid w:val="004557D1"/>
    <w:rsid w:val="00455F48"/>
    <w:rsid w:val="00457D55"/>
    <w:rsid w:val="00457E7E"/>
    <w:rsid w:val="00461DBD"/>
    <w:rsid w:val="00466D96"/>
    <w:rsid w:val="004679A6"/>
    <w:rsid w:val="00467CA9"/>
    <w:rsid w:val="004703C2"/>
    <w:rsid w:val="004704CE"/>
    <w:rsid w:val="00470B6D"/>
    <w:rsid w:val="004711FD"/>
    <w:rsid w:val="00472D25"/>
    <w:rsid w:val="00473093"/>
    <w:rsid w:val="004738FD"/>
    <w:rsid w:val="00474EC5"/>
    <w:rsid w:val="00480B01"/>
    <w:rsid w:val="00480DDE"/>
    <w:rsid w:val="004825BC"/>
    <w:rsid w:val="0048369E"/>
    <w:rsid w:val="004859A1"/>
    <w:rsid w:val="004859BE"/>
    <w:rsid w:val="00485DEE"/>
    <w:rsid w:val="00487587"/>
    <w:rsid w:val="00497B18"/>
    <w:rsid w:val="004A328D"/>
    <w:rsid w:val="004A3807"/>
    <w:rsid w:val="004A3CE7"/>
    <w:rsid w:val="004B08C4"/>
    <w:rsid w:val="004B0A3A"/>
    <w:rsid w:val="004B0DEE"/>
    <w:rsid w:val="004B4380"/>
    <w:rsid w:val="004B606D"/>
    <w:rsid w:val="004B63AA"/>
    <w:rsid w:val="004B6BA0"/>
    <w:rsid w:val="004B74D2"/>
    <w:rsid w:val="004B7755"/>
    <w:rsid w:val="004C2425"/>
    <w:rsid w:val="004C3B46"/>
    <w:rsid w:val="004C4F29"/>
    <w:rsid w:val="004C5F33"/>
    <w:rsid w:val="004D1A70"/>
    <w:rsid w:val="004D29FF"/>
    <w:rsid w:val="004D301B"/>
    <w:rsid w:val="004D3D91"/>
    <w:rsid w:val="004D42BB"/>
    <w:rsid w:val="004D4A88"/>
    <w:rsid w:val="004D4D32"/>
    <w:rsid w:val="004D737A"/>
    <w:rsid w:val="004D7459"/>
    <w:rsid w:val="004D7AE9"/>
    <w:rsid w:val="004E1103"/>
    <w:rsid w:val="004E314F"/>
    <w:rsid w:val="004E608D"/>
    <w:rsid w:val="004E65CD"/>
    <w:rsid w:val="004E675A"/>
    <w:rsid w:val="004E6874"/>
    <w:rsid w:val="004E6F0C"/>
    <w:rsid w:val="004E75BE"/>
    <w:rsid w:val="004F10A2"/>
    <w:rsid w:val="004F1B8C"/>
    <w:rsid w:val="004F661A"/>
    <w:rsid w:val="0050004A"/>
    <w:rsid w:val="005049BA"/>
    <w:rsid w:val="00506B17"/>
    <w:rsid w:val="00506D28"/>
    <w:rsid w:val="00506F98"/>
    <w:rsid w:val="00510ED9"/>
    <w:rsid w:val="00512636"/>
    <w:rsid w:val="0051757D"/>
    <w:rsid w:val="005176DC"/>
    <w:rsid w:val="00521C34"/>
    <w:rsid w:val="00522C2D"/>
    <w:rsid w:val="0052458F"/>
    <w:rsid w:val="00524D3E"/>
    <w:rsid w:val="00526705"/>
    <w:rsid w:val="0052692B"/>
    <w:rsid w:val="00527C78"/>
    <w:rsid w:val="005308FE"/>
    <w:rsid w:val="00530E4A"/>
    <w:rsid w:val="005324DC"/>
    <w:rsid w:val="00532B83"/>
    <w:rsid w:val="00534572"/>
    <w:rsid w:val="00534B73"/>
    <w:rsid w:val="005354C4"/>
    <w:rsid w:val="00540C83"/>
    <w:rsid w:val="005429AC"/>
    <w:rsid w:val="00543BBB"/>
    <w:rsid w:val="00544DE7"/>
    <w:rsid w:val="0054755C"/>
    <w:rsid w:val="00547D76"/>
    <w:rsid w:val="00550030"/>
    <w:rsid w:val="005500B5"/>
    <w:rsid w:val="005511D3"/>
    <w:rsid w:val="00551655"/>
    <w:rsid w:val="005538BD"/>
    <w:rsid w:val="00554F47"/>
    <w:rsid w:val="0055511A"/>
    <w:rsid w:val="00557515"/>
    <w:rsid w:val="00560A8B"/>
    <w:rsid w:val="00573C31"/>
    <w:rsid w:val="00574318"/>
    <w:rsid w:val="00575769"/>
    <w:rsid w:val="00575EDC"/>
    <w:rsid w:val="005768C8"/>
    <w:rsid w:val="00580FFF"/>
    <w:rsid w:val="00582CA8"/>
    <w:rsid w:val="00587B0E"/>
    <w:rsid w:val="00587C41"/>
    <w:rsid w:val="00587E95"/>
    <w:rsid w:val="00591CF3"/>
    <w:rsid w:val="0059265D"/>
    <w:rsid w:val="005948A0"/>
    <w:rsid w:val="00594938"/>
    <w:rsid w:val="00594EAF"/>
    <w:rsid w:val="00595E08"/>
    <w:rsid w:val="005A0410"/>
    <w:rsid w:val="005A0602"/>
    <w:rsid w:val="005A0A53"/>
    <w:rsid w:val="005A0B49"/>
    <w:rsid w:val="005A3D9B"/>
    <w:rsid w:val="005A4133"/>
    <w:rsid w:val="005A6228"/>
    <w:rsid w:val="005A6A58"/>
    <w:rsid w:val="005A769E"/>
    <w:rsid w:val="005B0E20"/>
    <w:rsid w:val="005B16D1"/>
    <w:rsid w:val="005B16E1"/>
    <w:rsid w:val="005B1B51"/>
    <w:rsid w:val="005B1F7C"/>
    <w:rsid w:val="005B2546"/>
    <w:rsid w:val="005B739A"/>
    <w:rsid w:val="005B799C"/>
    <w:rsid w:val="005C10C7"/>
    <w:rsid w:val="005C2885"/>
    <w:rsid w:val="005D15FD"/>
    <w:rsid w:val="005D6182"/>
    <w:rsid w:val="005D6824"/>
    <w:rsid w:val="005D69A0"/>
    <w:rsid w:val="005E1F1D"/>
    <w:rsid w:val="005E4612"/>
    <w:rsid w:val="005E5234"/>
    <w:rsid w:val="005E7B36"/>
    <w:rsid w:val="005F4013"/>
    <w:rsid w:val="005F6F4D"/>
    <w:rsid w:val="005F7C80"/>
    <w:rsid w:val="00601B19"/>
    <w:rsid w:val="0060528B"/>
    <w:rsid w:val="006058C5"/>
    <w:rsid w:val="00610013"/>
    <w:rsid w:val="006134D6"/>
    <w:rsid w:val="00613516"/>
    <w:rsid w:val="0061637C"/>
    <w:rsid w:val="00624F5C"/>
    <w:rsid w:val="00625CB7"/>
    <w:rsid w:val="006274A1"/>
    <w:rsid w:val="00627527"/>
    <w:rsid w:val="00632099"/>
    <w:rsid w:val="0063221D"/>
    <w:rsid w:val="006347AE"/>
    <w:rsid w:val="00635A83"/>
    <w:rsid w:val="006405CE"/>
    <w:rsid w:val="006409D1"/>
    <w:rsid w:val="006426D4"/>
    <w:rsid w:val="006474B3"/>
    <w:rsid w:val="00651CED"/>
    <w:rsid w:val="0065323D"/>
    <w:rsid w:val="00653B36"/>
    <w:rsid w:val="00653CB8"/>
    <w:rsid w:val="006554B7"/>
    <w:rsid w:val="00661221"/>
    <w:rsid w:val="006624CE"/>
    <w:rsid w:val="00663138"/>
    <w:rsid w:val="00663AD6"/>
    <w:rsid w:val="00665E5F"/>
    <w:rsid w:val="0067290F"/>
    <w:rsid w:val="00673BB0"/>
    <w:rsid w:val="00677930"/>
    <w:rsid w:val="00677A41"/>
    <w:rsid w:val="00680236"/>
    <w:rsid w:val="00681C5B"/>
    <w:rsid w:val="00683DEC"/>
    <w:rsid w:val="006849F6"/>
    <w:rsid w:val="00685F8E"/>
    <w:rsid w:val="006905DF"/>
    <w:rsid w:val="006915B7"/>
    <w:rsid w:val="0069306B"/>
    <w:rsid w:val="006933F1"/>
    <w:rsid w:val="00694053"/>
    <w:rsid w:val="00694BBD"/>
    <w:rsid w:val="00696F99"/>
    <w:rsid w:val="006A755E"/>
    <w:rsid w:val="006B030E"/>
    <w:rsid w:val="006B0AF1"/>
    <w:rsid w:val="006B3043"/>
    <w:rsid w:val="006B3A46"/>
    <w:rsid w:val="006B3FB9"/>
    <w:rsid w:val="006B4901"/>
    <w:rsid w:val="006B4F3E"/>
    <w:rsid w:val="006B5216"/>
    <w:rsid w:val="006B6364"/>
    <w:rsid w:val="006B7F5B"/>
    <w:rsid w:val="006C27E2"/>
    <w:rsid w:val="006C66BC"/>
    <w:rsid w:val="006C70BE"/>
    <w:rsid w:val="006D05DD"/>
    <w:rsid w:val="006D09D5"/>
    <w:rsid w:val="006D0CC2"/>
    <w:rsid w:val="006D0D60"/>
    <w:rsid w:val="006D2C52"/>
    <w:rsid w:val="006E39C8"/>
    <w:rsid w:val="006F323E"/>
    <w:rsid w:val="006F3864"/>
    <w:rsid w:val="006F7B81"/>
    <w:rsid w:val="00701D22"/>
    <w:rsid w:val="00703ACF"/>
    <w:rsid w:val="00705B89"/>
    <w:rsid w:val="007069E6"/>
    <w:rsid w:val="0071104C"/>
    <w:rsid w:val="00712DEF"/>
    <w:rsid w:val="0071305E"/>
    <w:rsid w:val="0071682E"/>
    <w:rsid w:val="00717446"/>
    <w:rsid w:val="0072284B"/>
    <w:rsid w:val="00724E38"/>
    <w:rsid w:val="00727F90"/>
    <w:rsid w:val="00734759"/>
    <w:rsid w:val="0073501F"/>
    <w:rsid w:val="00735389"/>
    <w:rsid w:val="00735E0A"/>
    <w:rsid w:val="00737423"/>
    <w:rsid w:val="00737557"/>
    <w:rsid w:val="007375F0"/>
    <w:rsid w:val="007400A6"/>
    <w:rsid w:val="007415FF"/>
    <w:rsid w:val="007428ED"/>
    <w:rsid w:val="00742D55"/>
    <w:rsid w:val="00743ACF"/>
    <w:rsid w:val="00743D18"/>
    <w:rsid w:val="007449BB"/>
    <w:rsid w:val="007455D4"/>
    <w:rsid w:val="007468FC"/>
    <w:rsid w:val="00747FAA"/>
    <w:rsid w:val="00754FE4"/>
    <w:rsid w:val="007551AA"/>
    <w:rsid w:val="00766DCE"/>
    <w:rsid w:val="0077021C"/>
    <w:rsid w:val="007714DC"/>
    <w:rsid w:val="00771C04"/>
    <w:rsid w:val="00773587"/>
    <w:rsid w:val="00773ADE"/>
    <w:rsid w:val="007751CA"/>
    <w:rsid w:val="00775A47"/>
    <w:rsid w:val="00775C9F"/>
    <w:rsid w:val="007762EF"/>
    <w:rsid w:val="007769CB"/>
    <w:rsid w:val="0077778C"/>
    <w:rsid w:val="00780CD6"/>
    <w:rsid w:val="007818C2"/>
    <w:rsid w:val="007827EB"/>
    <w:rsid w:val="00782B0F"/>
    <w:rsid w:val="00786C47"/>
    <w:rsid w:val="00787032"/>
    <w:rsid w:val="00787097"/>
    <w:rsid w:val="007877E3"/>
    <w:rsid w:val="007901D2"/>
    <w:rsid w:val="00791216"/>
    <w:rsid w:val="007932B7"/>
    <w:rsid w:val="00793B31"/>
    <w:rsid w:val="00795367"/>
    <w:rsid w:val="00797562"/>
    <w:rsid w:val="007977F5"/>
    <w:rsid w:val="00797C91"/>
    <w:rsid w:val="007A2F34"/>
    <w:rsid w:val="007A3CBE"/>
    <w:rsid w:val="007A3DEA"/>
    <w:rsid w:val="007B0381"/>
    <w:rsid w:val="007B1371"/>
    <w:rsid w:val="007B2F5B"/>
    <w:rsid w:val="007B4000"/>
    <w:rsid w:val="007B7B13"/>
    <w:rsid w:val="007C16EA"/>
    <w:rsid w:val="007C270D"/>
    <w:rsid w:val="007C557A"/>
    <w:rsid w:val="007C5E05"/>
    <w:rsid w:val="007C64DD"/>
    <w:rsid w:val="007D0E0A"/>
    <w:rsid w:val="007D21A6"/>
    <w:rsid w:val="007D3F84"/>
    <w:rsid w:val="007D45E9"/>
    <w:rsid w:val="007D51DA"/>
    <w:rsid w:val="007E0653"/>
    <w:rsid w:val="007E2F30"/>
    <w:rsid w:val="007E373A"/>
    <w:rsid w:val="007F075F"/>
    <w:rsid w:val="007F2E45"/>
    <w:rsid w:val="007F4305"/>
    <w:rsid w:val="007F4A0C"/>
    <w:rsid w:val="007F5A51"/>
    <w:rsid w:val="008016CA"/>
    <w:rsid w:val="00810CB4"/>
    <w:rsid w:val="0081252D"/>
    <w:rsid w:val="00813B8C"/>
    <w:rsid w:val="00816679"/>
    <w:rsid w:val="008176FB"/>
    <w:rsid w:val="00817DAA"/>
    <w:rsid w:val="008203DB"/>
    <w:rsid w:val="0082066E"/>
    <w:rsid w:val="00822FA8"/>
    <w:rsid w:val="00823B8A"/>
    <w:rsid w:val="00823DFF"/>
    <w:rsid w:val="00826C61"/>
    <w:rsid w:val="00830A07"/>
    <w:rsid w:val="00830ADE"/>
    <w:rsid w:val="008335E5"/>
    <w:rsid w:val="008409E9"/>
    <w:rsid w:val="008448AB"/>
    <w:rsid w:val="0084601A"/>
    <w:rsid w:val="008465A9"/>
    <w:rsid w:val="00846B08"/>
    <w:rsid w:val="00850A71"/>
    <w:rsid w:val="008520F7"/>
    <w:rsid w:val="008535D2"/>
    <w:rsid w:val="00853F94"/>
    <w:rsid w:val="008573F4"/>
    <w:rsid w:val="00857872"/>
    <w:rsid w:val="00860187"/>
    <w:rsid w:val="00860249"/>
    <w:rsid w:val="00861FB1"/>
    <w:rsid w:val="00862A02"/>
    <w:rsid w:val="00863AA5"/>
    <w:rsid w:val="00864474"/>
    <w:rsid w:val="008646D0"/>
    <w:rsid w:val="00865D9A"/>
    <w:rsid w:val="00865F6C"/>
    <w:rsid w:val="00871A8C"/>
    <w:rsid w:val="0087443F"/>
    <w:rsid w:val="00876C6A"/>
    <w:rsid w:val="0087705A"/>
    <w:rsid w:val="00880002"/>
    <w:rsid w:val="008806A0"/>
    <w:rsid w:val="008912D3"/>
    <w:rsid w:val="0089177A"/>
    <w:rsid w:val="00892052"/>
    <w:rsid w:val="008940FE"/>
    <w:rsid w:val="008A048C"/>
    <w:rsid w:val="008A151D"/>
    <w:rsid w:val="008A3556"/>
    <w:rsid w:val="008A6990"/>
    <w:rsid w:val="008A734C"/>
    <w:rsid w:val="008B1DC6"/>
    <w:rsid w:val="008B22E7"/>
    <w:rsid w:val="008B306D"/>
    <w:rsid w:val="008B518F"/>
    <w:rsid w:val="008B6BD5"/>
    <w:rsid w:val="008B706E"/>
    <w:rsid w:val="008C3541"/>
    <w:rsid w:val="008C6376"/>
    <w:rsid w:val="008C7B47"/>
    <w:rsid w:val="008D134A"/>
    <w:rsid w:val="008D1659"/>
    <w:rsid w:val="008D1D10"/>
    <w:rsid w:val="008D2A6F"/>
    <w:rsid w:val="008D6CBC"/>
    <w:rsid w:val="008E2507"/>
    <w:rsid w:val="008E28BF"/>
    <w:rsid w:val="008E379C"/>
    <w:rsid w:val="008E38D8"/>
    <w:rsid w:val="008E5690"/>
    <w:rsid w:val="008E57E6"/>
    <w:rsid w:val="008E5956"/>
    <w:rsid w:val="008E66B3"/>
    <w:rsid w:val="008F0DC5"/>
    <w:rsid w:val="008F29FE"/>
    <w:rsid w:val="008F4719"/>
    <w:rsid w:val="008F5847"/>
    <w:rsid w:val="008F5FBA"/>
    <w:rsid w:val="00902845"/>
    <w:rsid w:val="00902F25"/>
    <w:rsid w:val="00903126"/>
    <w:rsid w:val="0090489F"/>
    <w:rsid w:val="009049BE"/>
    <w:rsid w:val="009054A7"/>
    <w:rsid w:val="00905B9F"/>
    <w:rsid w:val="00912751"/>
    <w:rsid w:val="00912FBE"/>
    <w:rsid w:val="00913888"/>
    <w:rsid w:val="00914A89"/>
    <w:rsid w:val="00914C6E"/>
    <w:rsid w:val="00917F59"/>
    <w:rsid w:val="00920141"/>
    <w:rsid w:val="009206F8"/>
    <w:rsid w:val="00920F2C"/>
    <w:rsid w:val="00921490"/>
    <w:rsid w:val="00921695"/>
    <w:rsid w:val="00921995"/>
    <w:rsid w:val="00923158"/>
    <w:rsid w:val="00931F7A"/>
    <w:rsid w:val="009333DA"/>
    <w:rsid w:val="00934418"/>
    <w:rsid w:val="009346BD"/>
    <w:rsid w:val="00935D95"/>
    <w:rsid w:val="00936C3D"/>
    <w:rsid w:val="00941301"/>
    <w:rsid w:val="00941441"/>
    <w:rsid w:val="00942609"/>
    <w:rsid w:val="00944511"/>
    <w:rsid w:val="009522C7"/>
    <w:rsid w:val="009540FB"/>
    <w:rsid w:val="009548DD"/>
    <w:rsid w:val="00955C28"/>
    <w:rsid w:val="00961F23"/>
    <w:rsid w:val="00964064"/>
    <w:rsid w:val="0096524D"/>
    <w:rsid w:val="009715D2"/>
    <w:rsid w:val="00971C00"/>
    <w:rsid w:val="0097381D"/>
    <w:rsid w:val="00974B97"/>
    <w:rsid w:val="00974C6A"/>
    <w:rsid w:val="00975A8B"/>
    <w:rsid w:val="00981967"/>
    <w:rsid w:val="0098514C"/>
    <w:rsid w:val="009950B9"/>
    <w:rsid w:val="009954A2"/>
    <w:rsid w:val="009955F4"/>
    <w:rsid w:val="00997D2F"/>
    <w:rsid w:val="009A1D9F"/>
    <w:rsid w:val="009A2B41"/>
    <w:rsid w:val="009A37F7"/>
    <w:rsid w:val="009A3F9A"/>
    <w:rsid w:val="009A4F2A"/>
    <w:rsid w:val="009A5513"/>
    <w:rsid w:val="009B794E"/>
    <w:rsid w:val="009C3338"/>
    <w:rsid w:val="009C40F0"/>
    <w:rsid w:val="009C46EB"/>
    <w:rsid w:val="009C526A"/>
    <w:rsid w:val="009C5A4A"/>
    <w:rsid w:val="009C664B"/>
    <w:rsid w:val="009C76ED"/>
    <w:rsid w:val="009D0657"/>
    <w:rsid w:val="009D1E2C"/>
    <w:rsid w:val="009D2353"/>
    <w:rsid w:val="009D235C"/>
    <w:rsid w:val="009D34F3"/>
    <w:rsid w:val="009D36F0"/>
    <w:rsid w:val="009D59C6"/>
    <w:rsid w:val="009D5CF9"/>
    <w:rsid w:val="009E25BB"/>
    <w:rsid w:val="009E29E4"/>
    <w:rsid w:val="009E400E"/>
    <w:rsid w:val="009E4B3B"/>
    <w:rsid w:val="009E5FF4"/>
    <w:rsid w:val="009F040D"/>
    <w:rsid w:val="009F2695"/>
    <w:rsid w:val="009F4DE9"/>
    <w:rsid w:val="009F4F7F"/>
    <w:rsid w:val="009F53D0"/>
    <w:rsid w:val="00A03538"/>
    <w:rsid w:val="00A04B59"/>
    <w:rsid w:val="00A04D6A"/>
    <w:rsid w:val="00A04F91"/>
    <w:rsid w:val="00A0684E"/>
    <w:rsid w:val="00A07426"/>
    <w:rsid w:val="00A128DD"/>
    <w:rsid w:val="00A13097"/>
    <w:rsid w:val="00A14E09"/>
    <w:rsid w:val="00A2116B"/>
    <w:rsid w:val="00A25404"/>
    <w:rsid w:val="00A26292"/>
    <w:rsid w:val="00A27516"/>
    <w:rsid w:val="00A309C7"/>
    <w:rsid w:val="00A35DEE"/>
    <w:rsid w:val="00A36ACB"/>
    <w:rsid w:val="00A37C22"/>
    <w:rsid w:val="00A40B3E"/>
    <w:rsid w:val="00A425CF"/>
    <w:rsid w:val="00A42A73"/>
    <w:rsid w:val="00A435F8"/>
    <w:rsid w:val="00A44460"/>
    <w:rsid w:val="00A4528C"/>
    <w:rsid w:val="00A50433"/>
    <w:rsid w:val="00A52638"/>
    <w:rsid w:val="00A52A9C"/>
    <w:rsid w:val="00A52FD5"/>
    <w:rsid w:val="00A536F3"/>
    <w:rsid w:val="00A5389C"/>
    <w:rsid w:val="00A55098"/>
    <w:rsid w:val="00A61E50"/>
    <w:rsid w:val="00A74052"/>
    <w:rsid w:val="00A806DE"/>
    <w:rsid w:val="00A80E45"/>
    <w:rsid w:val="00A81D8C"/>
    <w:rsid w:val="00A81FC4"/>
    <w:rsid w:val="00A83792"/>
    <w:rsid w:val="00A83C18"/>
    <w:rsid w:val="00A86624"/>
    <w:rsid w:val="00A867E8"/>
    <w:rsid w:val="00A871CF"/>
    <w:rsid w:val="00A92A08"/>
    <w:rsid w:val="00A9384D"/>
    <w:rsid w:val="00AA1C07"/>
    <w:rsid w:val="00AA1DD7"/>
    <w:rsid w:val="00AA68FF"/>
    <w:rsid w:val="00AB3D23"/>
    <w:rsid w:val="00AB5CFE"/>
    <w:rsid w:val="00AC0D64"/>
    <w:rsid w:val="00AC6B10"/>
    <w:rsid w:val="00AC75F0"/>
    <w:rsid w:val="00AD1D51"/>
    <w:rsid w:val="00AD2E55"/>
    <w:rsid w:val="00AD4D5C"/>
    <w:rsid w:val="00AD5AD6"/>
    <w:rsid w:val="00AE0D95"/>
    <w:rsid w:val="00AE1692"/>
    <w:rsid w:val="00AE2CAB"/>
    <w:rsid w:val="00AF55E5"/>
    <w:rsid w:val="00AF5968"/>
    <w:rsid w:val="00B006AE"/>
    <w:rsid w:val="00B01DB1"/>
    <w:rsid w:val="00B07B8C"/>
    <w:rsid w:val="00B07C5D"/>
    <w:rsid w:val="00B13268"/>
    <w:rsid w:val="00B13E65"/>
    <w:rsid w:val="00B1447A"/>
    <w:rsid w:val="00B159B3"/>
    <w:rsid w:val="00B15A83"/>
    <w:rsid w:val="00B16C64"/>
    <w:rsid w:val="00B234B3"/>
    <w:rsid w:val="00B277D5"/>
    <w:rsid w:val="00B325E4"/>
    <w:rsid w:val="00B43648"/>
    <w:rsid w:val="00B444E7"/>
    <w:rsid w:val="00B53987"/>
    <w:rsid w:val="00B53D9A"/>
    <w:rsid w:val="00B555FB"/>
    <w:rsid w:val="00B63B07"/>
    <w:rsid w:val="00B65D5B"/>
    <w:rsid w:val="00B663C1"/>
    <w:rsid w:val="00B67B9C"/>
    <w:rsid w:val="00B717DF"/>
    <w:rsid w:val="00B723B8"/>
    <w:rsid w:val="00B73D5F"/>
    <w:rsid w:val="00B8140B"/>
    <w:rsid w:val="00B81DEB"/>
    <w:rsid w:val="00B8212A"/>
    <w:rsid w:val="00B836F9"/>
    <w:rsid w:val="00B90FE7"/>
    <w:rsid w:val="00B92522"/>
    <w:rsid w:val="00B93C5B"/>
    <w:rsid w:val="00B94C78"/>
    <w:rsid w:val="00B94FBF"/>
    <w:rsid w:val="00B960BD"/>
    <w:rsid w:val="00B96246"/>
    <w:rsid w:val="00BA0324"/>
    <w:rsid w:val="00BA1734"/>
    <w:rsid w:val="00BA246A"/>
    <w:rsid w:val="00BB0E41"/>
    <w:rsid w:val="00BB302E"/>
    <w:rsid w:val="00BB5478"/>
    <w:rsid w:val="00BB74B3"/>
    <w:rsid w:val="00BC2404"/>
    <w:rsid w:val="00BC240A"/>
    <w:rsid w:val="00BC3DF2"/>
    <w:rsid w:val="00BC4820"/>
    <w:rsid w:val="00BC536B"/>
    <w:rsid w:val="00BC69DB"/>
    <w:rsid w:val="00BC76DC"/>
    <w:rsid w:val="00BC7709"/>
    <w:rsid w:val="00BD18AA"/>
    <w:rsid w:val="00BD6833"/>
    <w:rsid w:val="00BE11ED"/>
    <w:rsid w:val="00BE1B7F"/>
    <w:rsid w:val="00BE369C"/>
    <w:rsid w:val="00BE57E4"/>
    <w:rsid w:val="00BF1783"/>
    <w:rsid w:val="00BF1D2D"/>
    <w:rsid w:val="00BF3BA9"/>
    <w:rsid w:val="00BF4C01"/>
    <w:rsid w:val="00BF6489"/>
    <w:rsid w:val="00BF710F"/>
    <w:rsid w:val="00C03054"/>
    <w:rsid w:val="00C03599"/>
    <w:rsid w:val="00C1018C"/>
    <w:rsid w:val="00C10CEA"/>
    <w:rsid w:val="00C11805"/>
    <w:rsid w:val="00C12376"/>
    <w:rsid w:val="00C1320F"/>
    <w:rsid w:val="00C149A7"/>
    <w:rsid w:val="00C14E96"/>
    <w:rsid w:val="00C20ABD"/>
    <w:rsid w:val="00C2459F"/>
    <w:rsid w:val="00C24AEF"/>
    <w:rsid w:val="00C253C1"/>
    <w:rsid w:val="00C2592B"/>
    <w:rsid w:val="00C260A0"/>
    <w:rsid w:val="00C33DC8"/>
    <w:rsid w:val="00C40612"/>
    <w:rsid w:val="00C408FA"/>
    <w:rsid w:val="00C42204"/>
    <w:rsid w:val="00C4496D"/>
    <w:rsid w:val="00C44D7B"/>
    <w:rsid w:val="00C4555A"/>
    <w:rsid w:val="00C51E02"/>
    <w:rsid w:val="00C546E0"/>
    <w:rsid w:val="00C55E0D"/>
    <w:rsid w:val="00C5674E"/>
    <w:rsid w:val="00C61552"/>
    <w:rsid w:val="00C62430"/>
    <w:rsid w:val="00C6411D"/>
    <w:rsid w:val="00C65E9B"/>
    <w:rsid w:val="00C67283"/>
    <w:rsid w:val="00C70C07"/>
    <w:rsid w:val="00C73959"/>
    <w:rsid w:val="00C73A4F"/>
    <w:rsid w:val="00C756BA"/>
    <w:rsid w:val="00C75B33"/>
    <w:rsid w:val="00C76329"/>
    <w:rsid w:val="00C84AA1"/>
    <w:rsid w:val="00C85B8C"/>
    <w:rsid w:val="00C91012"/>
    <w:rsid w:val="00C923EE"/>
    <w:rsid w:val="00C951A3"/>
    <w:rsid w:val="00C97E90"/>
    <w:rsid w:val="00CA04E0"/>
    <w:rsid w:val="00CA1FA5"/>
    <w:rsid w:val="00CA383E"/>
    <w:rsid w:val="00CA3987"/>
    <w:rsid w:val="00CA4678"/>
    <w:rsid w:val="00CA5BA2"/>
    <w:rsid w:val="00CB2E99"/>
    <w:rsid w:val="00CB3496"/>
    <w:rsid w:val="00CB60A7"/>
    <w:rsid w:val="00CB71A0"/>
    <w:rsid w:val="00CB797A"/>
    <w:rsid w:val="00CC03D9"/>
    <w:rsid w:val="00CC44C2"/>
    <w:rsid w:val="00CC4689"/>
    <w:rsid w:val="00CC6321"/>
    <w:rsid w:val="00CD02BB"/>
    <w:rsid w:val="00CD5956"/>
    <w:rsid w:val="00CE3D33"/>
    <w:rsid w:val="00CE4F76"/>
    <w:rsid w:val="00CE6C58"/>
    <w:rsid w:val="00CE7236"/>
    <w:rsid w:val="00CF040F"/>
    <w:rsid w:val="00CF06EE"/>
    <w:rsid w:val="00CF0A57"/>
    <w:rsid w:val="00CF0C4D"/>
    <w:rsid w:val="00CF114B"/>
    <w:rsid w:val="00CF1B9E"/>
    <w:rsid w:val="00CF24A0"/>
    <w:rsid w:val="00CF2E8D"/>
    <w:rsid w:val="00CF40C4"/>
    <w:rsid w:val="00D023FD"/>
    <w:rsid w:val="00D02974"/>
    <w:rsid w:val="00D02BC0"/>
    <w:rsid w:val="00D04601"/>
    <w:rsid w:val="00D05AEC"/>
    <w:rsid w:val="00D10D13"/>
    <w:rsid w:val="00D10D16"/>
    <w:rsid w:val="00D129F5"/>
    <w:rsid w:val="00D137D7"/>
    <w:rsid w:val="00D146DD"/>
    <w:rsid w:val="00D149F7"/>
    <w:rsid w:val="00D17A5B"/>
    <w:rsid w:val="00D2357F"/>
    <w:rsid w:val="00D27A26"/>
    <w:rsid w:val="00D3144B"/>
    <w:rsid w:val="00D336AD"/>
    <w:rsid w:val="00D35764"/>
    <w:rsid w:val="00D367C0"/>
    <w:rsid w:val="00D37DCA"/>
    <w:rsid w:val="00D422E1"/>
    <w:rsid w:val="00D4421E"/>
    <w:rsid w:val="00D5078D"/>
    <w:rsid w:val="00D508B1"/>
    <w:rsid w:val="00D50CBB"/>
    <w:rsid w:val="00D529D5"/>
    <w:rsid w:val="00D54235"/>
    <w:rsid w:val="00D5663B"/>
    <w:rsid w:val="00D57091"/>
    <w:rsid w:val="00D6052F"/>
    <w:rsid w:val="00D61024"/>
    <w:rsid w:val="00D61D45"/>
    <w:rsid w:val="00D6554B"/>
    <w:rsid w:val="00D665B9"/>
    <w:rsid w:val="00D6755E"/>
    <w:rsid w:val="00D71B01"/>
    <w:rsid w:val="00D73058"/>
    <w:rsid w:val="00D761CA"/>
    <w:rsid w:val="00D77633"/>
    <w:rsid w:val="00D805BF"/>
    <w:rsid w:val="00D808C0"/>
    <w:rsid w:val="00D81936"/>
    <w:rsid w:val="00D82393"/>
    <w:rsid w:val="00D823E9"/>
    <w:rsid w:val="00D851CF"/>
    <w:rsid w:val="00D8604B"/>
    <w:rsid w:val="00D87725"/>
    <w:rsid w:val="00D904B7"/>
    <w:rsid w:val="00D91335"/>
    <w:rsid w:val="00D913DE"/>
    <w:rsid w:val="00D934D7"/>
    <w:rsid w:val="00D9433E"/>
    <w:rsid w:val="00D94661"/>
    <w:rsid w:val="00D94DDF"/>
    <w:rsid w:val="00D94E73"/>
    <w:rsid w:val="00D966FC"/>
    <w:rsid w:val="00DA0350"/>
    <w:rsid w:val="00DA0C08"/>
    <w:rsid w:val="00DA0FDC"/>
    <w:rsid w:val="00DA3436"/>
    <w:rsid w:val="00DA40A0"/>
    <w:rsid w:val="00DA4457"/>
    <w:rsid w:val="00DA55E5"/>
    <w:rsid w:val="00DA6DEE"/>
    <w:rsid w:val="00DB045D"/>
    <w:rsid w:val="00DB1967"/>
    <w:rsid w:val="00DB5B91"/>
    <w:rsid w:val="00DB644D"/>
    <w:rsid w:val="00DC038A"/>
    <w:rsid w:val="00DC0FCB"/>
    <w:rsid w:val="00DC2140"/>
    <w:rsid w:val="00DC3FBD"/>
    <w:rsid w:val="00DC4331"/>
    <w:rsid w:val="00DC5CFE"/>
    <w:rsid w:val="00DC5D61"/>
    <w:rsid w:val="00DC727F"/>
    <w:rsid w:val="00DC7627"/>
    <w:rsid w:val="00DC7C03"/>
    <w:rsid w:val="00DD2B4F"/>
    <w:rsid w:val="00DD4167"/>
    <w:rsid w:val="00DD56C3"/>
    <w:rsid w:val="00DE03E3"/>
    <w:rsid w:val="00DE09DD"/>
    <w:rsid w:val="00DE0D82"/>
    <w:rsid w:val="00DE2820"/>
    <w:rsid w:val="00DE3F47"/>
    <w:rsid w:val="00DE64EF"/>
    <w:rsid w:val="00DE70FC"/>
    <w:rsid w:val="00DF0873"/>
    <w:rsid w:val="00DF14C2"/>
    <w:rsid w:val="00DF30F4"/>
    <w:rsid w:val="00DF4C71"/>
    <w:rsid w:val="00DF524B"/>
    <w:rsid w:val="00DF54FD"/>
    <w:rsid w:val="00DF5ED5"/>
    <w:rsid w:val="00DF7430"/>
    <w:rsid w:val="00E00DC6"/>
    <w:rsid w:val="00E0301F"/>
    <w:rsid w:val="00E067F4"/>
    <w:rsid w:val="00E06C17"/>
    <w:rsid w:val="00E07188"/>
    <w:rsid w:val="00E104A6"/>
    <w:rsid w:val="00E11E2A"/>
    <w:rsid w:val="00E131B0"/>
    <w:rsid w:val="00E17A75"/>
    <w:rsid w:val="00E22905"/>
    <w:rsid w:val="00E306D7"/>
    <w:rsid w:val="00E31B74"/>
    <w:rsid w:val="00E34526"/>
    <w:rsid w:val="00E411DE"/>
    <w:rsid w:val="00E4312F"/>
    <w:rsid w:val="00E43FD7"/>
    <w:rsid w:val="00E447EF"/>
    <w:rsid w:val="00E506EC"/>
    <w:rsid w:val="00E51464"/>
    <w:rsid w:val="00E5273F"/>
    <w:rsid w:val="00E52C9E"/>
    <w:rsid w:val="00E54240"/>
    <w:rsid w:val="00E575A9"/>
    <w:rsid w:val="00E578CC"/>
    <w:rsid w:val="00E6182C"/>
    <w:rsid w:val="00E63442"/>
    <w:rsid w:val="00E65A7E"/>
    <w:rsid w:val="00E6738A"/>
    <w:rsid w:val="00E70038"/>
    <w:rsid w:val="00E73925"/>
    <w:rsid w:val="00E74301"/>
    <w:rsid w:val="00E74819"/>
    <w:rsid w:val="00E75355"/>
    <w:rsid w:val="00E75DB6"/>
    <w:rsid w:val="00E77FC8"/>
    <w:rsid w:val="00E8096A"/>
    <w:rsid w:val="00E82013"/>
    <w:rsid w:val="00E82627"/>
    <w:rsid w:val="00E832A1"/>
    <w:rsid w:val="00E8472F"/>
    <w:rsid w:val="00E84F56"/>
    <w:rsid w:val="00E858C2"/>
    <w:rsid w:val="00E90ADF"/>
    <w:rsid w:val="00E91973"/>
    <w:rsid w:val="00E92D20"/>
    <w:rsid w:val="00E96087"/>
    <w:rsid w:val="00EA1D87"/>
    <w:rsid w:val="00EA3279"/>
    <w:rsid w:val="00EA4513"/>
    <w:rsid w:val="00EA5B7C"/>
    <w:rsid w:val="00EA77DD"/>
    <w:rsid w:val="00EB152D"/>
    <w:rsid w:val="00EB451C"/>
    <w:rsid w:val="00EB62BE"/>
    <w:rsid w:val="00EB6F86"/>
    <w:rsid w:val="00EC0101"/>
    <w:rsid w:val="00EC10B3"/>
    <w:rsid w:val="00EC7E03"/>
    <w:rsid w:val="00ED403C"/>
    <w:rsid w:val="00ED53BC"/>
    <w:rsid w:val="00EE0CD0"/>
    <w:rsid w:val="00EE1DB2"/>
    <w:rsid w:val="00EE1EAA"/>
    <w:rsid w:val="00EE2344"/>
    <w:rsid w:val="00EE2C02"/>
    <w:rsid w:val="00EE58E6"/>
    <w:rsid w:val="00EF06D0"/>
    <w:rsid w:val="00EF0887"/>
    <w:rsid w:val="00EF0FE3"/>
    <w:rsid w:val="00EF13C9"/>
    <w:rsid w:val="00EF1639"/>
    <w:rsid w:val="00EF35CA"/>
    <w:rsid w:val="00EF411C"/>
    <w:rsid w:val="00EF4B06"/>
    <w:rsid w:val="00EF5EBC"/>
    <w:rsid w:val="00EF6C26"/>
    <w:rsid w:val="00EF7F03"/>
    <w:rsid w:val="00F00351"/>
    <w:rsid w:val="00F0056D"/>
    <w:rsid w:val="00F005B1"/>
    <w:rsid w:val="00F04A4C"/>
    <w:rsid w:val="00F06E23"/>
    <w:rsid w:val="00F11048"/>
    <w:rsid w:val="00F13788"/>
    <w:rsid w:val="00F13B8C"/>
    <w:rsid w:val="00F13BEC"/>
    <w:rsid w:val="00F13C18"/>
    <w:rsid w:val="00F15871"/>
    <w:rsid w:val="00F15E92"/>
    <w:rsid w:val="00F171C1"/>
    <w:rsid w:val="00F30769"/>
    <w:rsid w:val="00F32958"/>
    <w:rsid w:val="00F335CA"/>
    <w:rsid w:val="00F344EB"/>
    <w:rsid w:val="00F418E0"/>
    <w:rsid w:val="00F41DCE"/>
    <w:rsid w:val="00F467BD"/>
    <w:rsid w:val="00F47723"/>
    <w:rsid w:val="00F507B0"/>
    <w:rsid w:val="00F50D9C"/>
    <w:rsid w:val="00F52931"/>
    <w:rsid w:val="00F529A0"/>
    <w:rsid w:val="00F5427B"/>
    <w:rsid w:val="00F54B50"/>
    <w:rsid w:val="00F57C48"/>
    <w:rsid w:val="00F6066F"/>
    <w:rsid w:val="00F60FD6"/>
    <w:rsid w:val="00F62DEA"/>
    <w:rsid w:val="00F65389"/>
    <w:rsid w:val="00F67B7B"/>
    <w:rsid w:val="00F72337"/>
    <w:rsid w:val="00F72864"/>
    <w:rsid w:val="00F74101"/>
    <w:rsid w:val="00F76EB7"/>
    <w:rsid w:val="00F77D16"/>
    <w:rsid w:val="00F800E1"/>
    <w:rsid w:val="00F80BFE"/>
    <w:rsid w:val="00F81AB1"/>
    <w:rsid w:val="00F82F61"/>
    <w:rsid w:val="00F83A01"/>
    <w:rsid w:val="00F83D4C"/>
    <w:rsid w:val="00F85412"/>
    <w:rsid w:val="00F856A0"/>
    <w:rsid w:val="00F85B2A"/>
    <w:rsid w:val="00F90712"/>
    <w:rsid w:val="00F909EC"/>
    <w:rsid w:val="00F93D68"/>
    <w:rsid w:val="00F95A0D"/>
    <w:rsid w:val="00FA1682"/>
    <w:rsid w:val="00FA357C"/>
    <w:rsid w:val="00FA4A1B"/>
    <w:rsid w:val="00FA6237"/>
    <w:rsid w:val="00FA62A2"/>
    <w:rsid w:val="00FA6B73"/>
    <w:rsid w:val="00FB3630"/>
    <w:rsid w:val="00FB4F3C"/>
    <w:rsid w:val="00FB5B38"/>
    <w:rsid w:val="00FC18C1"/>
    <w:rsid w:val="00FC7E3F"/>
    <w:rsid w:val="00FD061D"/>
    <w:rsid w:val="00FD2714"/>
    <w:rsid w:val="00FD3922"/>
    <w:rsid w:val="00FD76D9"/>
    <w:rsid w:val="00FD7934"/>
    <w:rsid w:val="00FE376B"/>
    <w:rsid w:val="00FF15DC"/>
    <w:rsid w:val="00FF3812"/>
    <w:rsid w:val="00FF544C"/>
    <w:rsid w:val="00FF54A0"/>
    <w:rsid w:val="00FF5CAE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EEC5"/>
  <w15:docId w15:val="{710CA7B1-1156-47C7-9E67-141F6746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before="240" w:after="24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DC2140"/>
    <w:pPr>
      <w:spacing w:before="0"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140"/>
    <w:rPr>
      <w:rFonts w:asciiTheme="minorHAnsi" w:eastAsia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214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C2140"/>
    <w:pPr>
      <w:spacing w:before="0"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97E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E9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97E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7E90"/>
    <w:rPr>
      <w:noProof/>
    </w:rPr>
  </w:style>
  <w:style w:type="paragraph" w:styleId="NormalWeb">
    <w:name w:val="Normal (Web)"/>
    <w:basedOn w:val="Normal"/>
    <w:uiPriority w:val="99"/>
    <w:semiHidden/>
    <w:unhideWhenUsed/>
    <w:rsid w:val="00DC0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DC038A"/>
  </w:style>
  <w:style w:type="paragraph" w:styleId="Revision">
    <w:name w:val="Revision"/>
    <w:hidden/>
    <w:uiPriority w:val="99"/>
    <w:semiHidden/>
    <w:rsid w:val="0020566C"/>
    <w:pPr>
      <w:spacing w:before="0"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E65"/>
    <w:pPr>
      <w:spacing w:before="240" w:after="240"/>
    </w:pPr>
    <w:rPr>
      <w:rFonts w:ascii="Calibri" w:eastAsia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E65"/>
    <w:rPr>
      <w:rFonts w:asciiTheme="minorHAnsi" w:eastAsia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3930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C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6C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22D0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D08"/>
  </w:style>
  <w:style w:type="paragraph" w:styleId="Footer">
    <w:name w:val="footer"/>
    <w:basedOn w:val="Normal"/>
    <w:link w:val="FooterChar"/>
    <w:uiPriority w:val="99"/>
    <w:unhideWhenUsed/>
    <w:rsid w:val="00322D0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4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beaba9f8-9845-4949-a5d0-efb65f67d188">
      <Terms xmlns="http://schemas.microsoft.com/office/infopath/2007/PartnerControls"/>
    </lcf76f155ced4ddcb4097134ff3c332f>
    <TaxCatchAll xmlns="42e91399-a922-4514-b37e-998d3b71b0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S9qAJRzKA27GR9eFjo3hwPdB1w==">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</go:docsCustomData>
</go:gDocsCustomXmlData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23CB101ECEA040B200CAA6EF5814DD" ma:contentTypeVersion="21" ma:contentTypeDescription="Create a new document." ma:contentTypeScope="" ma:versionID="eab52c546bf1ed1b1eaac4a6655a9a7b">
  <xsd:schema xmlns:xsd="http://www.w3.org/2001/XMLSchema" xmlns:xs="http://www.w3.org/2001/XMLSchema" xmlns:p="http://schemas.microsoft.com/office/2006/metadata/properties" xmlns:ns1="http://schemas.microsoft.com/sharepoint/v3" xmlns:ns2="beaba9f8-9845-4949-a5d0-efb65f67d188" xmlns:ns3="42e91399-a922-4514-b37e-998d3b71b086" targetNamespace="http://schemas.microsoft.com/office/2006/metadata/properties" ma:root="true" ma:fieldsID="38a3f8d3733925b55f0199eb7e05051d" ns1:_="" ns2:_="" ns3:_="">
    <xsd:import namespace="http://schemas.microsoft.com/sharepoint/v3"/>
    <xsd:import namespace="beaba9f8-9845-4949-a5d0-efb65f67d188"/>
    <xsd:import namespace="42e91399-a922-4514-b37e-998d3b71b0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ba9f8-9845-4949-a5d0-efb65f67d1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586774d1-9a99-4abc-a9c4-f397d3eff4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91399-a922-4514-b37e-998d3b71b08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4b083b04-02b1-4b72-95dc-93bc70302ab4}" ma:internalName="TaxCatchAll" ma:showField="CatchAllData" ma:web="42e91399-a922-4514-b37e-998d3b71b0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A4D447-556D-48E7-8B38-067F93F5D9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455BE4-3A8D-41A3-A44F-4F7895A1AC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eaba9f8-9845-4949-a5d0-efb65f67d188"/>
    <ds:schemaRef ds:uri="42e91399-a922-4514-b37e-998d3b71b086"/>
  </ds:schemaRefs>
</ds:datastoreItem>
</file>

<file path=customXml/itemProps3.xml><?xml version="1.0" encoding="utf-8"?>
<ds:datastoreItem xmlns:ds="http://schemas.openxmlformats.org/officeDocument/2006/customXml" ds:itemID="{D0654930-487E-45CD-A3EB-1E3B6D15B88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47AED8ED-FCB7-40B3-8061-E6060AED46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aba9f8-9845-4949-a5d0-efb65f67d188"/>
    <ds:schemaRef ds:uri="42e91399-a922-4514-b37e-998d3b71b0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Links>
    <vt:vector size="12" baseType="variant">
      <vt:variant>
        <vt:i4>65621</vt:i4>
      </vt:variant>
      <vt:variant>
        <vt:i4>88</vt:i4>
      </vt:variant>
      <vt:variant>
        <vt:i4>0</vt:i4>
      </vt:variant>
      <vt:variant>
        <vt:i4>5</vt:i4>
      </vt:variant>
      <vt:variant>
        <vt:lpwstr>https://www.ncbi.nlm.nih.gov/pubmed/27591687</vt:lpwstr>
      </vt:variant>
      <vt:variant>
        <vt:lpwstr/>
      </vt:variant>
      <vt:variant>
        <vt:i4>2752612</vt:i4>
      </vt:variant>
      <vt:variant>
        <vt:i4>78</vt:i4>
      </vt:variant>
      <vt:variant>
        <vt:i4>0</vt:i4>
      </vt:variant>
      <vt:variant>
        <vt:i4>5</vt:i4>
      </vt:variant>
      <vt:variant>
        <vt:lpwstr>https://onlinelibrary.wiley.com/doi/full/10.1002/ccd.25048?msockid=2b31b2bf0d3368c9083ba1030c2a699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wan S., M.B., B.Ch., M.D.</dc:creator>
  <cp:keywords/>
  <cp:lastModifiedBy>Lee, Kwan S., M.B., B.Ch., M.D.</cp:lastModifiedBy>
  <cp:revision>3</cp:revision>
  <cp:lastPrinted>2024-11-01T14:04:00Z</cp:lastPrinted>
  <dcterms:created xsi:type="dcterms:W3CDTF">2024-12-18T21:25:00Z</dcterms:created>
  <dcterms:modified xsi:type="dcterms:W3CDTF">2024-12-18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23CB101ECEA040B200CAA6EF5814DD</vt:lpwstr>
  </property>
  <property fmtid="{D5CDD505-2E9C-101B-9397-08002B2CF9AE}" pid="3" name="GrammarlyDocumentId">
    <vt:lpwstr>efc0c5f04f768961755cb90475522eaef985ff74afac4acc02996177805b9eed</vt:lpwstr>
  </property>
  <property fmtid="{D5CDD505-2E9C-101B-9397-08002B2CF9AE}" pid="4" name="MediaServiceImageTags">
    <vt:lpwstr/>
  </property>
</Properties>
</file>